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B838A" w14:textId="5556B279" w:rsidR="002B7220" w:rsidRPr="00BE5D31" w:rsidRDefault="00BE5D31">
      <w:pPr>
        <w:rPr>
          <w:b/>
          <w:bCs/>
        </w:rPr>
      </w:pPr>
      <w:r w:rsidRPr="00BE5D31">
        <w:rPr>
          <w:b/>
          <w:bCs/>
        </w:rPr>
        <w:t>SUPPLEMENTARY FILES</w:t>
      </w:r>
    </w:p>
    <w:tbl>
      <w:tblPr>
        <w:tblStyle w:val="Onopgemaaktetabel21"/>
        <w:tblpPr w:leftFromText="141" w:rightFromText="141" w:vertAnchor="text" w:horzAnchor="margin" w:tblpY="88"/>
        <w:tblW w:w="9067" w:type="dxa"/>
        <w:tblBorders>
          <w:top w:val="none" w:sz="0" w:space="0" w:color="auto"/>
          <w:bottom w:val="none" w:sz="0" w:space="0" w:color="auto"/>
        </w:tblBorders>
        <w:tblLook w:val="00A0" w:firstRow="1" w:lastRow="0" w:firstColumn="1" w:lastColumn="0" w:noHBand="0" w:noVBand="0"/>
      </w:tblPr>
      <w:tblGrid>
        <w:gridCol w:w="2309"/>
        <w:gridCol w:w="2287"/>
        <w:gridCol w:w="2308"/>
        <w:gridCol w:w="2163"/>
      </w:tblGrid>
      <w:tr w:rsidR="00BE5D31" w:rsidRPr="00800834" w14:paraId="358B1A9B" w14:textId="77777777" w:rsidTr="00CB7C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4"/>
            <w:tcBorders>
              <w:top w:val="single" w:sz="4" w:space="0" w:color="auto"/>
              <w:right w:val="single" w:sz="4" w:space="0" w:color="7F7F7F" w:themeColor="text1" w:themeTint="80"/>
            </w:tcBorders>
            <w:vAlign w:val="center"/>
          </w:tcPr>
          <w:p w14:paraId="16116CE4" w14:textId="77777777" w:rsidR="00BE5D31" w:rsidRDefault="00BE5D31" w:rsidP="00CB7CE6">
            <w:pPr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Table S1. CT-liver volumetry</w:t>
            </w:r>
          </w:p>
        </w:tc>
      </w:tr>
      <w:tr w:rsidR="00BE5D31" w:rsidRPr="00464835" w14:paraId="6AFC8563" w14:textId="77777777" w:rsidTr="00CB7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tcBorders>
              <w:top w:val="single" w:sz="4" w:space="0" w:color="auto"/>
            </w:tcBorders>
            <w:vAlign w:val="center"/>
          </w:tcPr>
          <w:p w14:paraId="3488737E" w14:textId="77777777" w:rsidR="00BE5D31" w:rsidRPr="005D3CB1" w:rsidRDefault="00BE5D31" w:rsidP="00CB7CE6">
            <w:pPr>
              <w:jc w:val="center"/>
              <w:rPr>
                <w:rFonts w:ascii="Arial" w:hAnsi="Arial" w:cs="Arial"/>
                <w:bCs w:val="0"/>
                <w:iCs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bCs w:val="0"/>
                <w:iCs/>
                <w:sz w:val="16"/>
                <w:szCs w:val="16"/>
                <w:lang w:eastAsia="nl-NL"/>
              </w:rPr>
              <w:t>(calculated) CT-volumetric ite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C371AD" w14:textId="77777777" w:rsidR="00BE5D31" w:rsidRDefault="00BE5D31" w:rsidP="00CB7CE6">
            <w:pPr>
              <w:jc w:val="center"/>
              <w:rPr>
                <w:rFonts w:ascii="Arial" w:hAnsi="Arial" w:cs="Arial"/>
                <w:b/>
                <w:iCs/>
                <w:sz w:val="16"/>
                <w:szCs w:val="16"/>
                <w:lang w:eastAsia="nl-NL"/>
              </w:rPr>
            </w:pPr>
            <w:r w:rsidRPr="00C642CE">
              <w:rPr>
                <w:rFonts w:ascii="Arial" w:hAnsi="Arial" w:cs="Arial"/>
                <w:b/>
                <w:iCs/>
                <w:sz w:val="16"/>
                <w:szCs w:val="16"/>
                <w:lang w:eastAsia="nl-NL"/>
              </w:rPr>
              <w:t xml:space="preserve">CRLM (n = </w:t>
            </w:r>
            <w:r>
              <w:rPr>
                <w:rFonts w:ascii="Arial" w:hAnsi="Arial" w:cs="Arial"/>
                <w:b/>
                <w:iCs/>
                <w:sz w:val="16"/>
                <w:szCs w:val="16"/>
                <w:lang w:eastAsia="nl-NL"/>
              </w:rPr>
              <w:t>35</w:t>
            </w:r>
            <w:r w:rsidRPr="00C642CE">
              <w:rPr>
                <w:rFonts w:ascii="Arial" w:hAnsi="Arial" w:cs="Arial"/>
                <w:b/>
                <w:iCs/>
                <w:sz w:val="16"/>
                <w:szCs w:val="16"/>
                <w:lang w:eastAsia="nl-NL"/>
              </w:rPr>
              <w:t>)</w:t>
            </w:r>
          </w:p>
          <w:p w14:paraId="71ECEFEF" w14:textId="77777777" w:rsidR="00BE5D31" w:rsidRPr="00C642CE" w:rsidRDefault="00BE5D31" w:rsidP="00CB7CE6">
            <w:pPr>
              <w:jc w:val="center"/>
              <w:rPr>
                <w:rFonts w:ascii="Arial" w:hAnsi="Arial" w:cs="Arial"/>
                <w:b/>
                <w:iCs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b/>
                <w:iCs/>
                <w:sz w:val="16"/>
                <w:szCs w:val="16"/>
                <w:lang w:eastAsia="nl-NL"/>
              </w:rPr>
              <w:t>mean (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± </w:t>
            </w:r>
            <w:r>
              <w:rPr>
                <w:rFonts w:ascii="Arial" w:hAnsi="Arial" w:cs="Arial"/>
                <w:b/>
                <w:iCs/>
                <w:sz w:val="16"/>
                <w:szCs w:val="16"/>
                <w:lang w:eastAsia="nl-NL"/>
              </w:rPr>
              <w:t>SD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BD87DB" w14:textId="77777777" w:rsidR="00BE5D31" w:rsidRDefault="00BE5D31" w:rsidP="00CB7CE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642CE">
              <w:rPr>
                <w:rFonts w:ascii="Arial" w:hAnsi="Arial" w:cs="Arial"/>
                <w:b/>
                <w:sz w:val="16"/>
                <w:szCs w:val="16"/>
              </w:rPr>
              <w:t>pCCA (n = 17)</w:t>
            </w:r>
          </w:p>
          <w:p w14:paraId="6711A2EA" w14:textId="77777777" w:rsidR="00BE5D31" w:rsidRPr="00C642CE" w:rsidRDefault="00BE5D31" w:rsidP="00CB7CE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ean (± S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63" w:type="dxa"/>
            <w:tcBorders>
              <w:top w:val="single" w:sz="4" w:space="0" w:color="auto"/>
            </w:tcBorders>
          </w:tcPr>
          <w:p w14:paraId="2AA3DA5A" w14:textId="77777777" w:rsidR="00BE5D31" w:rsidRPr="00C642CE" w:rsidRDefault="00BE5D31" w:rsidP="00CB7CE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A5A1A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P</w:t>
            </w:r>
            <w:r>
              <w:rPr>
                <w:rFonts w:ascii="Arial" w:hAnsi="Arial" w:cs="Arial"/>
                <w:b/>
                <w:sz w:val="16"/>
                <w:szCs w:val="16"/>
              </w:rPr>
              <w:t>-value</w:t>
            </w:r>
          </w:p>
        </w:tc>
      </w:tr>
      <w:tr w:rsidR="00BE5D31" w:rsidRPr="00464835" w14:paraId="010867A9" w14:textId="77777777" w:rsidTr="00CB7CE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tcBorders>
              <w:top w:val="single" w:sz="4" w:space="0" w:color="auto"/>
            </w:tcBorders>
            <w:vAlign w:val="center"/>
          </w:tcPr>
          <w:p w14:paraId="749606DF" w14:textId="77777777" w:rsidR="00BE5D31" w:rsidRPr="00FD12C7" w:rsidRDefault="00BE5D31" w:rsidP="00CB7CE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reoperative TLV (m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928608" w14:textId="262E5F82" w:rsidR="00BE5D31" w:rsidRPr="00BA5A1A" w:rsidRDefault="00845AFD" w:rsidP="00845AFD">
            <w:pPr>
              <w:rPr>
                <w:rFonts w:ascii="Arial" w:hAnsi="Arial" w:cs="Arial"/>
                <w:b/>
                <w:bCs/>
                <w:iCs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b/>
                <w:bCs/>
                <w:iCs/>
                <w:sz w:val="16"/>
                <w:szCs w:val="16"/>
                <w:lang w:eastAsia="nl-NL"/>
              </w:rPr>
              <w:t>1571 [1407 to 1878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2CC5D6" w14:textId="097F8018" w:rsidR="00BE5D31" w:rsidRPr="00C642CE" w:rsidRDefault="00845AFD" w:rsidP="00CB7CE6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21 [1515 to 2405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63" w:type="dxa"/>
            <w:tcBorders>
              <w:top w:val="single" w:sz="4" w:space="0" w:color="auto"/>
            </w:tcBorders>
          </w:tcPr>
          <w:p w14:paraId="2AAE6FEC" w14:textId="07F3D9C6" w:rsidR="00BE5D31" w:rsidRPr="00BA5A1A" w:rsidRDefault="00BE5D31" w:rsidP="00CB7CE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A5A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</w:t>
            </w:r>
            <w:r w:rsidR="00845A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7</w:t>
            </w:r>
          </w:p>
        </w:tc>
      </w:tr>
      <w:tr w:rsidR="00BE5D31" w:rsidRPr="00464835" w14:paraId="38E491D6" w14:textId="77777777" w:rsidTr="00CB7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</w:tcPr>
          <w:p w14:paraId="3A7D7757" w14:textId="77777777" w:rsidR="00BE5D31" w:rsidRPr="00FD12C7" w:rsidRDefault="00BE5D31" w:rsidP="00CB7CE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nticipated RLV (m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87" w:type="dxa"/>
            <w:shd w:val="clear" w:color="auto" w:fill="auto"/>
            <w:vAlign w:val="center"/>
          </w:tcPr>
          <w:p w14:paraId="7A58203E" w14:textId="022BD480" w:rsidR="00BE5D31" w:rsidRPr="00BA5A1A" w:rsidRDefault="00845AFD" w:rsidP="00CB7CE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</w:rPr>
              <w:t>567 [ 492 to 923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08" w:type="dxa"/>
            <w:shd w:val="clear" w:color="auto" w:fill="auto"/>
            <w:vAlign w:val="center"/>
          </w:tcPr>
          <w:p w14:paraId="21D9D573" w14:textId="5D685FB1" w:rsidR="00BE5D31" w:rsidRPr="00C642CE" w:rsidRDefault="00845AFD" w:rsidP="00CB7CE6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31 [773 to 1494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63" w:type="dxa"/>
          </w:tcPr>
          <w:p w14:paraId="3CDE580C" w14:textId="25D0EA47" w:rsidR="00BE5D31" w:rsidRPr="00BA5A1A" w:rsidRDefault="00BE5D31" w:rsidP="00CB7CE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A5A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</w:t>
            </w:r>
            <w:r w:rsidR="00845A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8</w:t>
            </w:r>
          </w:p>
        </w:tc>
      </w:tr>
      <w:tr w:rsidR="00BE5D31" w:rsidRPr="00464835" w14:paraId="3CF0BEA8" w14:textId="77777777" w:rsidTr="00CB7CE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</w:tcPr>
          <w:p w14:paraId="33BB918A" w14:textId="77777777" w:rsidR="00BE5D31" w:rsidRPr="00FD12C7" w:rsidRDefault="00BE5D31" w:rsidP="00CB7CE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nticipated RLV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87" w:type="dxa"/>
            <w:shd w:val="clear" w:color="auto" w:fill="auto"/>
            <w:vAlign w:val="center"/>
          </w:tcPr>
          <w:p w14:paraId="3DCB29F5" w14:textId="3FB28CFF" w:rsidR="00BE5D31" w:rsidRPr="00BA5A1A" w:rsidRDefault="00845AFD" w:rsidP="00CB7CE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</w:rPr>
              <w:t>38 [29 to 65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08" w:type="dxa"/>
            <w:shd w:val="clear" w:color="auto" w:fill="auto"/>
            <w:vAlign w:val="center"/>
          </w:tcPr>
          <w:p w14:paraId="36157924" w14:textId="724A381A" w:rsidR="00BE5D31" w:rsidRPr="00C642CE" w:rsidRDefault="00845AFD" w:rsidP="00CB7CE6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 [35 to 67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63" w:type="dxa"/>
          </w:tcPr>
          <w:p w14:paraId="70D52B73" w14:textId="601AE070" w:rsidR="00BE5D31" w:rsidRPr="00C642CE" w:rsidRDefault="00BE5D31" w:rsidP="00CB7CE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845AFD">
              <w:rPr>
                <w:rFonts w:ascii="Arial" w:hAnsi="Arial" w:cs="Arial"/>
                <w:color w:val="000000"/>
                <w:sz w:val="16"/>
                <w:szCs w:val="16"/>
              </w:rPr>
              <w:t>203</w:t>
            </w:r>
          </w:p>
        </w:tc>
      </w:tr>
      <w:tr w:rsidR="00BE5D31" w:rsidRPr="00464835" w14:paraId="5A65EFFB" w14:textId="77777777" w:rsidTr="00CB7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</w:tcPr>
          <w:p w14:paraId="7ACF11D0" w14:textId="77777777" w:rsidR="00BE5D31" w:rsidRPr="00FD12C7" w:rsidRDefault="00BE5D31" w:rsidP="00CB7CE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ostoperative FLV (m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87" w:type="dxa"/>
            <w:shd w:val="clear" w:color="auto" w:fill="auto"/>
            <w:vAlign w:val="center"/>
          </w:tcPr>
          <w:p w14:paraId="74EB5025" w14:textId="5A43CCDC" w:rsidR="00BE5D31" w:rsidRPr="00BA5A1A" w:rsidRDefault="00845AFD" w:rsidP="00CB7CE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</w:rPr>
              <w:t>1200 [1020 to 1482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08" w:type="dxa"/>
            <w:shd w:val="clear" w:color="auto" w:fill="auto"/>
            <w:vAlign w:val="center"/>
          </w:tcPr>
          <w:p w14:paraId="026E97C0" w14:textId="70848193" w:rsidR="00BE5D31" w:rsidRPr="00C642CE" w:rsidRDefault="00845AFD" w:rsidP="00CB7CE6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03 [1090 to 1781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63" w:type="dxa"/>
          </w:tcPr>
          <w:p w14:paraId="67C06169" w14:textId="4EA9B75B" w:rsidR="00BE5D31" w:rsidRPr="00BA5A1A" w:rsidRDefault="00BE5D31" w:rsidP="00CB7CE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A5A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</w:t>
            </w:r>
            <w:r w:rsidR="00845A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2</w:t>
            </w:r>
          </w:p>
        </w:tc>
      </w:tr>
      <w:tr w:rsidR="00BE5D31" w:rsidRPr="00464835" w14:paraId="1D52C361" w14:textId="77777777" w:rsidTr="00CB7CE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</w:tcPr>
          <w:p w14:paraId="13B4642D" w14:textId="77777777" w:rsidR="00BE5D31" w:rsidRPr="00FD12C7" w:rsidRDefault="00BE5D31" w:rsidP="00CB7CE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ostoperative FLV</w:t>
            </w:r>
            <w:r w:rsidRPr="00F85A79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±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87" w:type="dxa"/>
            <w:shd w:val="clear" w:color="auto" w:fill="auto"/>
            <w:vAlign w:val="center"/>
          </w:tcPr>
          <w:p w14:paraId="0A73CCB8" w14:textId="1A611A28" w:rsidR="00BE5D31" w:rsidRPr="00BA5A1A" w:rsidRDefault="00845AFD" w:rsidP="00CB7CE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</w:rPr>
              <w:t>75 [65 to 89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08" w:type="dxa"/>
            <w:shd w:val="clear" w:color="auto" w:fill="auto"/>
            <w:vAlign w:val="center"/>
          </w:tcPr>
          <w:p w14:paraId="1781756E" w14:textId="4B37BFB4" w:rsidR="00BE5D31" w:rsidRPr="00C642CE" w:rsidRDefault="00845AFD" w:rsidP="00CB7CE6">
            <w:pPr>
              <w:jc w:val="center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9 [60 to 9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63" w:type="dxa"/>
          </w:tcPr>
          <w:p w14:paraId="5C82B47B" w14:textId="1A9E693C" w:rsidR="00BE5D31" w:rsidRPr="00C642CE" w:rsidRDefault="00BE5D31" w:rsidP="00CB7CE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845AFD">
              <w:rPr>
                <w:rFonts w:ascii="Arial" w:hAnsi="Arial" w:cs="Arial"/>
                <w:color w:val="000000"/>
                <w:sz w:val="16"/>
                <w:szCs w:val="16"/>
              </w:rPr>
              <w:t>776</w:t>
            </w:r>
          </w:p>
        </w:tc>
      </w:tr>
      <w:tr w:rsidR="00BE5D31" w:rsidRPr="00464835" w14:paraId="4481CB86" w14:textId="77777777" w:rsidTr="00CB7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</w:tcPr>
          <w:p w14:paraId="0B1E1AE9" w14:textId="77777777" w:rsidR="00BE5D31" w:rsidRPr="00FD12C7" w:rsidRDefault="00BE5D31" w:rsidP="00CB7CE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LR-index*</w:t>
            </w:r>
            <w:r w:rsidRPr="00F85A79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±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87" w:type="dxa"/>
            <w:shd w:val="clear" w:color="auto" w:fill="auto"/>
            <w:vAlign w:val="center"/>
          </w:tcPr>
          <w:p w14:paraId="1CFB18BD" w14:textId="02CFE73B" w:rsidR="00BE5D31" w:rsidRPr="00BA5A1A" w:rsidRDefault="00845AFD" w:rsidP="00CB7CE6">
            <w:pPr>
              <w:jc w:val="center"/>
              <w:rPr>
                <w:rFonts w:ascii="Arial" w:hAnsi="Arial" w:cs="Arial"/>
                <w:b/>
                <w:bCs/>
                <w:i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</w:rPr>
              <w:t>82 [32 to 127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08" w:type="dxa"/>
            <w:shd w:val="clear" w:color="auto" w:fill="auto"/>
            <w:vAlign w:val="center"/>
          </w:tcPr>
          <w:p w14:paraId="67F0D80F" w14:textId="0B40E20E" w:rsidR="00BE5D31" w:rsidRPr="00C642CE" w:rsidRDefault="00845AFD" w:rsidP="00CB7CE6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42 [23 to 87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63" w:type="dxa"/>
          </w:tcPr>
          <w:p w14:paraId="1D9DA9A4" w14:textId="4F2732EA" w:rsidR="00BE5D31" w:rsidRPr="00C642CE" w:rsidRDefault="00BE5D31" w:rsidP="00CB7CE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845AFD">
              <w:rPr>
                <w:rFonts w:ascii="Arial" w:hAnsi="Arial" w:cs="Arial"/>
                <w:color w:val="000000"/>
                <w:sz w:val="16"/>
                <w:szCs w:val="16"/>
              </w:rPr>
              <w:t>072</w:t>
            </w:r>
          </w:p>
        </w:tc>
      </w:tr>
      <w:tr w:rsidR="00BE5D31" w:rsidRPr="00800834" w14:paraId="6BA2B3F1" w14:textId="77777777" w:rsidTr="00CB7CE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4"/>
            <w:vAlign w:val="center"/>
          </w:tcPr>
          <w:p w14:paraId="4269B071" w14:textId="77777777" w:rsidR="00BE5D31" w:rsidRPr="00FD12C7" w:rsidRDefault="00BE5D31" w:rsidP="00CB7CE6">
            <w:pPr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85A79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±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 xml:space="preserve"> </w:t>
            </w:r>
            <w:r w:rsidRPr="00F85A79">
              <w:rPr>
                <w:rFonts w:ascii="Arial" w:hAnsi="Arial" w:cs="Arial"/>
                <w:sz w:val="16"/>
                <w:szCs w:val="16"/>
              </w:rPr>
              <w:t xml:space="preserve">postoperative FLV: </w:t>
            </w:r>
            <w:r>
              <w:rPr>
                <w:rFonts w:ascii="Arial" w:hAnsi="Arial" w:cs="Arial"/>
                <w:sz w:val="16"/>
                <w:szCs w:val="16"/>
              </w:rPr>
              <w:t>[(</w:t>
            </w:r>
            <w:r w:rsidRPr="00F85A79">
              <w:rPr>
                <w:rFonts w:ascii="Arial" w:hAnsi="Arial" w:cs="Arial"/>
                <w:sz w:val="16"/>
                <w:szCs w:val="16"/>
              </w:rPr>
              <w:t>FLV/TLV-</w:t>
            </w:r>
            <w:proofErr w:type="spellStart"/>
            <w:r w:rsidRPr="00F85A79">
              <w:rPr>
                <w:rFonts w:ascii="Arial" w:hAnsi="Arial" w:cs="Arial"/>
                <w:sz w:val="16"/>
                <w:szCs w:val="16"/>
              </w:rPr>
              <w:t>TuV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]</w:t>
            </w:r>
            <w:r w:rsidRPr="00F85A79">
              <w:rPr>
                <w:rFonts w:ascii="Arial" w:hAnsi="Arial" w:cs="Arial"/>
                <w:sz w:val="16"/>
                <w:szCs w:val="16"/>
              </w:rPr>
              <w:t>*100</w:t>
            </w:r>
            <w:r>
              <w:rPr>
                <w:rFonts w:ascii="Arial" w:hAnsi="Arial" w:cs="Arial"/>
                <w:sz w:val="16"/>
                <w:szCs w:val="16"/>
              </w:rPr>
              <w:t xml:space="preserve"> and LR-index: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FLRV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– RLV)*100; </w:t>
            </w:r>
            <w:r w:rsidRPr="00F85A79">
              <w:rPr>
                <w:rFonts w:ascii="Arial" w:hAnsi="Arial" w:cs="Arial"/>
                <w:sz w:val="16"/>
                <w:szCs w:val="16"/>
              </w:rPr>
              <w:t>*</w:t>
            </w:r>
            <w:r>
              <w:rPr>
                <w:rFonts w:ascii="Arial" w:hAnsi="Arial" w:cs="Arial"/>
                <w:sz w:val="16"/>
                <w:szCs w:val="16"/>
              </w:rPr>
              <w:t>without abscesses; TLV, total liver volume; RLV, remnant liver volume; FLV, functional liver volume; LR, Liver regeneration</w:t>
            </w:r>
          </w:p>
        </w:tc>
      </w:tr>
    </w:tbl>
    <w:p w14:paraId="5F94C6FF" w14:textId="77777777" w:rsidR="00BE5D31" w:rsidRDefault="00BE5D31">
      <w:pPr>
        <w:rPr>
          <w:lang w:val="en-US"/>
        </w:rPr>
      </w:pPr>
    </w:p>
    <w:tbl>
      <w:tblPr>
        <w:tblStyle w:val="Onopgemaaktetabel21"/>
        <w:tblpPr w:leftFromText="141" w:rightFromText="141" w:vertAnchor="text" w:horzAnchor="margin" w:tblpYSpec="inside"/>
        <w:tblW w:w="6804" w:type="dxa"/>
        <w:tblBorders>
          <w:top w:val="none" w:sz="0" w:space="0" w:color="auto"/>
          <w:bottom w:val="none" w:sz="0" w:space="0" w:color="auto"/>
        </w:tblBorders>
        <w:tblLook w:val="00A0" w:firstRow="1" w:lastRow="0" w:firstColumn="1" w:lastColumn="0" w:noHBand="0" w:noVBand="0"/>
      </w:tblPr>
      <w:tblGrid>
        <w:gridCol w:w="3369"/>
        <w:gridCol w:w="3435"/>
      </w:tblGrid>
      <w:tr w:rsidR="00BE5D31" w:rsidRPr="00800834" w14:paraId="559D4698" w14:textId="77777777" w:rsidTr="00BE5D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gridSpan w:val="2"/>
            <w:tcBorders>
              <w:top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0BE0A48" w14:textId="77777777" w:rsidR="00BE5D31" w:rsidRPr="005D3CB1" w:rsidRDefault="00BE5D31" w:rsidP="00BE5D3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Table S2. Type of partial liver resection</w:t>
            </w:r>
          </w:p>
        </w:tc>
      </w:tr>
      <w:tr w:rsidR="00BE5D31" w:rsidRPr="00464835" w14:paraId="207E5334" w14:textId="77777777" w:rsidTr="00BE5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AA1847" w14:textId="6AD06216" w:rsidR="00BE5D31" w:rsidRPr="005D3CB1" w:rsidRDefault="00BE5D31" w:rsidP="00BE5D31">
            <w:pPr>
              <w:jc w:val="center"/>
              <w:rPr>
                <w:rFonts w:ascii="Arial" w:hAnsi="Arial" w:cs="Arial"/>
                <w:bCs w:val="0"/>
                <w:iCs/>
                <w:sz w:val="16"/>
                <w:szCs w:val="16"/>
                <w:lang w:eastAsia="nl-NL"/>
              </w:rPr>
            </w:pPr>
            <w:r w:rsidRPr="005D3CB1">
              <w:rPr>
                <w:rFonts w:ascii="Arial" w:hAnsi="Arial" w:cs="Arial"/>
                <w:bCs w:val="0"/>
                <w:iCs/>
                <w:sz w:val="16"/>
                <w:szCs w:val="16"/>
                <w:lang w:eastAsia="nl-NL"/>
              </w:rPr>
              <w:t>CRLM (n = 4</w:t>
            </w:r>
            <w:r w:rsidR="00845AFD">
              <w:rPr>
                <w:rFonts w:ascii="Arial" w:hAnsi="Arial" w:cs="Arial"/>
                <w:bCs w:val="0"/>
                <w:iCs/>
                <w:sz w:val="16"/>
                <w:szCs w:val="16"/>
                <w:lang w:eastAsia="nl-NL"/>
              </w:rPr>
              <w:t>3</w:t>
            </w:r>
            <w:r w:rsidRPr="005D3CB1">
              <w:rPr>
                <w:rFonts w:ascii="Arial" w:hAnsi="Arial" w:cs="Arial"/>
                <w:bCs w:val="0"/>
                <w:iCs/>
                <w:sz w:val="16"/>
                <w:szCs w:val="16"/>
                <w:lang w:eastAsia="nl-NL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5" w:type="dxa"/>
            <w:tcBorders>
              <w:top w:val="single" w:sz="4" w:space="0" w:color="auto"/>
            </w:tcBorders>
            <w:shd w:val="clear" w:color="auto" w:fill="auto"/>
          </w:tcPr>
          <w:p w14:paraId="51721437" w14:textId="77777777" w:rsidR="00BE5D31" w:rsidRPr="005D3CB1" w:rsidRDefault="00BE5D31" w:rsidP="00BE5D3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D3CB1">
              <w:rPr>
                <w:rFonts w:ascii="Arial" w:hAnsi="Arial" w:cs="Arial"/>
                <w:b/>
                <w:bCs/>
                <w:sz w:val="16"/>
                <w:szCs w:val="16"/>
              </w:rPr>
              <w:t>pCCA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n = 23)</w:t>
            </w:r>
          </w:p>
        </w:tc>
      </w:tr>
      <w:tr w:rsidR="00BE5D31" w:rsidRPr="00464835" w14:paraId="3B2F0F62" w14:textId="77777777" w:rsidTr="00BE5D3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single" w:sz="4" w:space="0" w:color="auto"/>
            </w:tcBorders>
            <w:shd w:val="clear" w:color="auto" w:fill="auto"/>
          </w:tcPr>
          <w:p w14:paraId="294AC7D6" w14:textId="77777777" w:rsidR="00BE5D31" w:rsidRPr="00FD12C7" w:rsidRDefault="00BE5D31" w:rsidP="00BE5D31">
            <w:pP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eastAsia="nl-N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5" w:type="dxa"/>
            <w:tcBorders>
              <w:top w:val="single" w:sz="4" w:space="0" w:color="auto"/>
            </w:tcBorders>
            <w:shd w:val="clear" w:color="auto" w:fill="auto"/>
          </w:tcPr>
          <w:p w14:paraId="34E11D55" w14:textId="77777777" w:rsidR="00BE5D31" w:rsidRPr="00FD12C7" w:rsidRDefault="00BE5D31" w:rsidP="00BE5D31">
            <w:pPr>
              <w:rPr>
                <w:rFonts w:ascii="Arial" w:hAnsi="Arial" w:cs="Arial"/>
                <w:sz w:val="16"/>
                <w:szCs w:val="16"/>
                <w:lang w:eastAsia="nl-NL"/>
              </w:rPr>
            </w:pPr>
            <w:proofErr w:type="spellStart"/>
            <w:r w:rsidRPr="00FD12C7">
              <w:rPr>
                <w:rFonts w:ascii="Arial" w:hAnsi="Arial" w:cs="Arial"/>
                <w:sz w:val="16"/>
                <w:szCs w:val="16"/>
              </w:rPr>
              <w:t>Trisectionectomy</w:t>
            </w:r>
            <w:proofErr w:type="spellEnd"/>
            <w:r w:rsidRPr="00FD12C7">
              <w:rPr>
                <w:rFonts w:ascii="Arial" w:hAnsi="Arial" w:cs="Arial"/>
                <w:sz w:val="16"/>
                <w:szCs w:val="16"/>
              </w:rPr>
              <w:t xml:space="preserve"> right (n = 6)</w:t>
            </w:r>
          </w:p>
        </w:tc>
      </w:tr>
      <w:tr w:rsidR="00BE5D31" w:rsidRPr="00464835" w14:paraId="448C4DFE" w14:textId="77777777" w:rsidTr="00BE5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176E03B6" w14:textId="77777777" w:rsidR="00BE5D31" w:rsidRPr="00FD12C7" w:rsidRDefault="00BE5D31" w:rsidP="00BE5D31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eastAsia="nl-NL"/>
              </w:rPr>
            </w:pPr>
            <w:r w:rsidRPr="00FD12C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Extended </w:t>
            </w:r>
            <w:proofErr w:type="spellStart"/>
            <w:r w:rsidRPr="00FD12C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emihepatectomy</w:t>
            </w:r>
            <w:proofErr w:type="spellEnd"/>
            <w:r w:rsidRPr="00FD12C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left (n = 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5" w:type="dxa"/>
            <w:shd w:val="clear" w:color="auto" w:fill="auto"/>
          </w:tcPr>
          <w:p w14:paraId="7291202D" w14:textId="77777777" w:rsidR="00BE5D31" w:rsidRPr="00FD12C7" w:rsidRDefault="00BE5D31" w:rsidP="00BE5D31">
            <w:pPr>
              <w:rPr>
                <w:rFonts w:ascii="Arial" w:hAnsi="Arial" w:cs="Arial"/>
                <w:sz w:val="16"/>
                <w:szCs w:val="16"/>
                <w:lang w:eastAsia="nl-NL"/>
              </w:rPr>
            </w:pPr>
            <w:proofErr w:type="spellStart"/>
            <w:r w:rsidRPr="00FD12C7">
              <w:rPr>
                <w:rFonts w:ascii="Arial" w:hAnsi="Arial" w:cs="Arial"/>
                <w:sz w:val="16"/>
                <w:szCs w:val="16"/>
              </w:rPr>
              <w:t>Trisectionectomy</w:t>
            </w:r>
            <w:proofErr w:type="spellEnd"/>
            <w:r w:rsidRPr="00FD12C7">
              <w:rPr>
                <w:rFonts w:ascii="Arial" w:hAnsi="Arial" w:cs="Arial"/>
                <w:sz w:val="16"/>
                <w:szCs w:val="16"/>
              </w:rPr>
              <w:t xml:space="preserve"> left (n = 1)</w:t>
            </w:r>
          </w:p>
        </w:tc>
      </w:tr>
      <w:tr w:rsidR="00BE5D31" w:rsidRPr="00464835" w14:paraId="64ABD352" w14:textId="77777777" w:rsidTr="00BE5D3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5598D5A0" w14:textId="77777777" w:rsidR="00BE5D31" w:rsidRPr="00FD12C7" w:rsidRDefault="00BE5D31" w:rsidP="00BE5D31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eastAsia="nl-NL"/>
              </w:rPr>
            </w:pPr>
            <w:r w:rsidRPr="00FD12C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Extended </w:t>
            </w:r>
            <w:proofErr w:type="spellStart"/>
            <w:r w:rsidRPr="00FD12C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emihepatectomy</w:t>
            </w:r>
            <w:proofErr w:type="spellEnd"/>
            <w:r w:rsidRPr="00FD12C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right (n = 1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5</w:t>
            </w:r>
            <w:r w:rsidRPr="00FD12C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5" w:type="dxa"/>
            <w:shd w:val="clear" w:color="auto" w:fill="auto"/>
          </w:tcPr>
          <w:p w14:paraId="6348387C" w14:textId="77777777" w:rsidR="00BE5D31" w:rsidRPr="00FD12C7" w:rsidRDefault="00BE5D31" w:rsidP="00BE5D31">
            <w:pPr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D12C7">
              <w:rPr>
                <w:rFonts w:ascii="Arial" w:hAnsi="Arial" w:cs="Arial"/>
                <w:sz w:val="16"/>
                <w:szCs w:val="16"/>
              </w:rPr>
              <w:t xml:space="preserve">Extended </w:t>
            </w:r>
            <w:proofErr w:type="spellStart"/>
            <w:r w:rsidRPr="00FD12C7">
              <w:rPr>
                <w:rFonts w:ascii="Arial" w:hAnsi="Arial" w:cs="Arial"/>
                <w:sz w:val="16"/>
                <w:szCs w:val="16"/>
              </w:rPr>
              <w:t>hemihepatectomy</w:t>
            </w:r>
            <w:proofErr w:type="spellEnd"/>
            <w:r w:rsidRPr="00FD12C7">
              <w:rPr>
                <w:rFonts w:ascii="Arial" w:hAnsi="Arial" w:cs="Arial"/>
                <w:sz w:val="16"/>
                <w:szCs w:val="16"/>
              </w:rPr>
              <w:t xml:space="preserve"> left (n = 9)</w:t>
            </w:r>
          </w:p>
        </w:tc>
      </w:tr>
      <w:tr w:rsidR="00BE5D31" w:rsidRPr="00464835" w14:paraId="357E77B2" w14:textId="77777777" w:rsidTr="00BE5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2ED6EEAC" w14:textId="77777777" w:rsidR="00BE5D31" w:rsidRPr="00FD12C7" w:rsidRDefault="00BE5D31" w:rsidP="00BE5D31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eastAsia="nl-NL"/>
              </w:rPr>
            </w:pPr>
            <w:proofErr w:type="spellStart"/>
            <w:r w:rsidRPr="00FD12C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emihepatectomy</w:t>
            </w:r>
            <w:proofErr w:type="spellEnd"/>
            <w:r w:rsidRPr="00FD12C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left (n = 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5" w:type="dxa"/>
            <w:shd w:val="clear" w:color="auto" w:fill="auto"/>
          </w:tcPr>
          <w:p w14:paraId="068EF5F5" w14:textId="77777777" w:rsidR="00BE5D31" w:rsidRPr="00FD12C7" w:rsidRDefault="00BE5D31" w:rsidP="00BE5D31">
            <w:pPr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D12C7">
              <w:rPr>
                <w:rFonts w:ascii="Arial" w:hAnsi="Arial" w:cs="Arial"/>
                <w:sz w:val="16"/>
                <w:szCs w:val="16"/>
              </w:rPr>
              <w:t xml:space="preserve">Extended </w:t>
            </w:r>
            <w:proofErr w:type="spellStart"/>
            <w:r w:rsidRPr="00FD12C7">
              <w:rPr>
                <w:rFonts w:ascii="Arial" w:hAnsi="Arial" w:cs="Arial"/>
                <w:sz w:val="16"/>
                <w:szCs w:val="16"/>
              </w:rPr>
              <w:t>hemihepatectomy</w:t>
            </w:r>
            <w:proofErr w:type="spellEnd"/>
            <w:r w:rsidRPr="00FD12C7">
              <w:rPr>
                <w:rFonts w:ascii="Arial" w:hAnsi="Arial" w:cs="Arial"/>
                <w:sz w:val="16"/>
                <w:szCs w:val="16"/>
              </w:rPr>
              <w:t xml:space="preserve"> right (n = 3)</w:t>
            </w:r>
          </w:p>
        </w:tc>
      </w:tr>
      <w:tr w:rsidR="00BE5D31" w:rsidRPr="00464835" w14:paraId="19957E0E" w14:textId="77777777" w:rsidTr="00BE5D3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4FC2AA46" w14:textId="77777777" w:rsidR="00BE5D31" w:rsidRPr="00FD12C7" w:rsidRDefault="00BE5D31" w:rsidP="00BE5D31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eastAsia="nl-NL"/>
              </w:rPr>
            </w:pPr>
            <w:proofErr w:type="spellStart"/>
            <w:r w:rsidRPr="00FD12C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emihepatectomy</w:t>
            </w:r>
            <w:proofErr w:type="spellEnd"/>
            <w:r w:rsidRPr="00FD12C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right (n = 1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5" w:type="dxa"/>
            <w:shd w:val="clear" w:color="auto" w:fill="auto"/>
          </w:tcPr>
          <w:p w14:paraId="7A0B2B9F" w14:textId="77777777" w:rsidR="00BE5D31" w:rsidRPr="00FD12C7" w:rsidRDefault="00BE5D31" w:rsidP="00BE5D31">
            <w:pPr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proofErr w:type="spellStart"/>
            <w:r w:rsidRPr="00FD12C7">
              <w:rPr>
                <w:rFonts w:ascii="Arial" w:hAnsi="Arial" w:cs="Arial"/>
                <w:sz w:val="16"/>
                <w:szCs w:val="16"/>
              </w:rPr>
              <w:t>Hemihepatectomy</w:t>
            </w:r>
            <w:proofErr w:type="spellEnd"/>
            <w:r w:rsidRPr="00FD12C7">
              <w:rPr>
                <w:rFonts w:ascii="Arial" w:hAnsi="Arial" w:cs="Arial"/>
                <w:sz w:val="16"/>
                <w:szCs w:val="16"/>
              </w:rPr>
              <w:t xml:space="preserve"> left (n = 1)</w:t>
            </w:r>
          </w:p>
        </w:tc>
      </w:tr>
      <w:tr w:rsidR="00BE5D31" w:rsidRPr="00464835" w14:paraId="43E33A53" w14:textId="77777777" w:rsidTr="00BE5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1711AC57" w14:textId="5BBB7074" w:rsidR="00BE5D31" w:rsidRPr="00FD12C7" w:rsidRDefault="00BE5D31" w:rsidP="00BE5D31">
            <w:pPr>
              <w:rPr>
                <w:rFonts w:ascii="Arial" w:hAnsi="Arial" w:cs="Arial"/>
                <w:b w:val="0"/>
                <w:bCs w:val="0"/>
                <w:i/>
                <w:sz w:val="16"/>
                <w:szCs w:val="16"/>
                <w:lang w:eastAsia="nl-NL"/>
              </w:rPr>
            </w:pPr>
            <w:r w:rsidRPr="00FD12C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Multiple segments resection (n = </w:t>
            </w:r>
            <w:r w:rsidR="00845AFD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6</w:t>
            </w:r>
            <w:r w:rsidRPr="00FD12C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5" w:type="dxa"/>
            <w:shd w:val="clear" w:color="auto" w:fill="auto"/>
          </w:tcPr>
          <w:p w14:paraId="1C0D4380" w14:textId="77777777" w:rsidR="00BE5D31" w:rsidRPr="00FD12C7" w:rsidRDefault="00BE5D31" w:rsidP="00BE5D31">
            <w:pPr>
              <w:rPr>
                <w:rFonts w:ascii="Arial" w:hAnsi="Arial" w:cs="Arial"/>
                <w:sz w:val="16"/>
                <w:szCs w:val="16"/>
                <w:lang w:eastAsia="nl-NL"/>
              </w:rPr>
            </w:pPr>
            <w:proofErr w:type="spellStart"/>
            <w:r w:rsidRPr="00FD12C7">
              <w:rPr>
                <w:rFonts w:ascii="Arial" w:hAnsi="Arial" w:cs="Arial"/>
                <w:sz w:val="16"/>
                <w:szCs w:val="16"/>
              </w:rPr>
              <w:t>Hemihepatectomy</w:t>
            </w:r>
            <w:proofErr w:type="spellEnd"/>
            <w:r w:rsidRPr="00FD12C7">
              <w:rPr>
                <w:rFonts w:ascii="Arial" w:hAnsi="Arial" w:cs="Arial"/>
                <w:sz w:val="16"/>
                <w:szCs w:val="16"/>
              </w:rPr>
              <w:t xml:space="preserve"> right (n = 2)</w:t>
            </w:r>
          </w:p>
        </w:tc>
      </w:tr>
      <w:tr w:rsidR="00BE5D31" w:rsidRPr="00464835" w14:paraId="178C4C36" w14:textId="77777777" w:rsidTr="00BE5D3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7F415E29" w14:textId="77777777" w:rsidR="00BE5D31" w:rsidRPr="00FD12C7" w:rsidRDefault="00BE5D31" w:rsidP="00BE5D31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eastAsia="nl-N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5" w:type="dxa"/>
            <w:shd w:val="clear" w:color="auto" w:fill="auto"/>
          </w:tcPr>
          <w:p w14:paraId="09C64D33" w14:textId="77777777" w:rsidR="00BE5D31" w:rsidRPr="00FD12C7" w:rsidRDefault="00BE5D31" w:rsidP="00BE5D31">
            <w:pPr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D12C7">
              <w:rPr>
                <w:rFonts w:ascii="Arial" w:hAnsi="Arial" w:cs="Arial"/>
                <w:sz w:val="16"/>
                <w:szCs w:val="16"/>
              </w:rPr>
              <w:t>Multiple segment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D12C7">
              <w:rPr>
                <w:rFonts w:ascii="Arial" w:hAnsi="Arial" w:cs="Arial"/>
                <w:sz w:val="16"/>
                <w:szCs w:val="16"/>
              </w:rPr>
              <w:t>resection (n = 1)</w:t>
            </w:r>
          </w:p>
        </w:tc>
      </w:tr>
    </w:tbl>
    <w:p w14:paraId="45829795" w14:textId="77777777" w:rsidR="00BE5D31" w:rsidRDefault="00BE5D31" w:rsidP="00BE5D31"/>
    <w:p w14:paraId="1836C6C7" w14:textId="77777777" w:rsidR="00BE5D31" w:rsidRDefault="00BE5D31" w:rsidP="00BE5D31"/>
    <w:p w14:paraId="31CB4E4E" w14:textId="77777777" w:rsidR="00BE5D31" w:rsidRDefault="00BE5D31" w:rsidP="00BE5D31"/>
    <w:p w14:paraId="3D056DB7" w14:textId="77777777" w:rsidR="00BE5D31" w:rsidRDefault="00BE5D31" w:rsidP="00BE5D31"/>
    <w:p w14:paraId="18B10624" w14:textId="77777777" w:rsidR="00BE5D31" w:rsidRDefault="00BE5D31" w:rsidP="00BE5D31"/>
    <w:p w14:paraId="6409520D" w14:textId="77777777" w:rsidR="00BE5D31" w:rsidRDefault="00BE5D31" w:rsidP="00BE5D31"/>
    <w:tbl>
      <w:tblPr>
        <w:tblpPr w:leftFromText="141" w:rightFromText="141" w:vertAnchor="text" w:horzAnchor="margin" w:tblpY="281"/>
        <w:tblW w:w="7655" w:type="dxa"/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1134"/>
        <w:gridCol w:w="851"/>
        <w:gridCol w:w="850"/>
        <w:gridCol w:w="1134"/>
        <w:gridCol w:w="851"/>
      </w:tblGrid>
      <w:tr w:rsidR="006F42C7" w:rsidRPr="00800834" w14:paraId="7F792AAD" w14:textId="77777777" w:rsidTr="006F42C7">
        <w:trPr>
          <w:trHeight w:val="300"/>
        </w:trPr>
        <w:tc>
          <w:tcPr>
            <w:tcW w:w="7655" w:type="dxa"/>
            <w:gridSpan w:val="7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730770A4" w14:textId="716B0C95" w:rsidR="006F42C7" w:rsidRPr="00BE5D31" w:rsidRDefault="006F42C7" w:rsidP="006F42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bookmarkStart w:id="0" w:name="_Hlk60188666"/>
            <w:r w:rsidRPr="00BE5D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Table S</w:t>
            </w:r>
            <w:r w:rsidR="008008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3</w:t>
            </w:r>
            <w:r w:rsidRPr="00BE5D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. Differences of FGF19 and bile salts over time between CRLM and pCCA patients.</w:t>
            </w:r>
          </w:p>
        </w:tc>
      </w:tr>
      <w:tr w:rsidR="006F42C7" w:rsidRPr="00F51D5D" w14:paraId="5B66B241" w14:textId="77777777" w:rsidTr="006F42C7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6672CA6" w14:textId="77777777" w:rsidR="006F42C7" w:rsidRPr="00516C82" w:rsidRDefault="006F42C7" w:rsidP="006F42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2977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8DB9C" w14:textId="77777777" w:rsidR="006F42C7" w:rsidRPr="00516C82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16C8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GF19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g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DBA72" w14:textId="77777777" w:rsidR="006F42C7" w:rsidRPr="00516C82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16C8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l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alt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µmol/L)</w:t>
            </w:r>
          </w:p>
        </w:tc>
      </w:tr>
      <w:tr w:rsidR="006F42C7" w:rsidRPr="00F51D5D" w14:paraId="3D8CA302" w14:textId="77777777" w:rsidTr="006F42C7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0DD157C9" w14:textId="77777777" w:rsidR="006F42C7" w:rsidRPr="00F51D5D" w:rsidRDefault="006F42C7" w:rsidP="006F42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216A46" w14:textId="77777777" w:rsidR="006F42C7" w:rsidRPr="00F51D5D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timat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F6D85F" w14:textId="77777777" w:rsidR="006F42C7" w:rsidRPr="00F51D5D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77F4A" w14:textId="77777777" w:rsidR="006F42C7" w:rsidRPr="00F51D5D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C8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3B1E5D" w14:textId="77777777" w:rsidR="006F42C7" w:rsidRPr="00F51D5D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51D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timat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089F85" w14:textId="77777777" w:rsidR="006F42C7" w:rsidRPr="00F51D5D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C5A9A" w14:textId="77777777" w:rsidR="006F42C7" w:rsidRPr="00F51D5D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C8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lue</w:t>
            </w:r>
            <w:proofErr w:type="spellEnd"/>
          </w:p>
        </w:tc>
      </w:tr>
      <w:tr w:rsidR="006F42C7" w:rsidRPr="00F51D5D" w14:paraId="45C87324" w14:textId="77777777" w:rsidTr="006F42C7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7564E21" w14:textId="77777777" w:rsidR="006F42C7" w:rsidRPr="003E411C" w:rsidRDefault="006F42C7" w:rsidP="006F42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E41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ntercep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5002FFE" w14:textId="77777777" w:rsidR="006F42C7" w:rsidRPr="00F51D5D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23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3DDB3F" w14:textId="77777777" w:rsidR="006F42C7" w:rsidRPr="00F51D5D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95, .28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0CDAA" w14:textId="77777777" w:rsidR="006F42C7" w:rsidRPr="00000561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</w:t>
            </w:r>
            <w:r w:rsidRPr="0000056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.00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AAEBB10" w14:textId="77777777" w:rsidR="006F42C7" w:rsidRPr="00F51D5D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5.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4B3984" w14:textId="77777777" w:rsidR="006F42C7" w:rsidRPr="00F51D5D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.9, 32.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A5B96" w14:textId="77777777" w:rsidR="006F42C7" w:rsidRPr="006A37B3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A37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.001</w:t>
            </w:r>
          </w:p>
        </w:tc>
      </w:tr>
      <w:tr w:rsidR="006F42C7" w:rsidRPr="00F51D5D" w14:paraId="632475CF" w14:textId="77777777" w:rsidTr="006F42C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5F60A6A" w14:textId="77777777" w:rsidR="006F42C7" w:rsidRPr="00F51D5D" w:rsidRDefault="006F42C7" w:rsidP="006F42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41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rou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CRLM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FA5249" w14:textId="77777777" w:rsidR="006F42C7" w:rsidRPr="00D057CC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57CC">
              <w:rPr>
                <w:rFonts w:ascii="Arial" w:eastAsia="Times New Roman" w:hAnsi="Arial" w:cs="Arial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.</w:t>
            </w:r>
            <w:r w:rsidRPr="00D057CC">
              <w:rPr>
                <w:rFonts w:ascii="Arial" w:eastAsia="Times New Roman" w:hAnsi="Arial" w:cs="Arial"/>
                <w:sz w:val="16"/>
                <w:szCs w:val="16"/>
              </w:rPr>
              <w:t>1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3382D4" w14:textId="77777777" w:rsidR="006F42C7" w:rsidRPr="00F51D5D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220, -.107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2EBD5B" w14:textId="77777777" w:rsidR="006F42C7" w:rsidRPr="00F25C7A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73232AB1" w14:textId="77777777" w:rsidR="006F42C7" w:rsidRPr="00F51D5D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16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29B1F4" w14:textId="77777777" w:rsidR="006F42C7" w:rsidRPr="00F51D5D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24.3, -8.6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9C959E" w14:textId="77777777" w:rsidR="006F42C7" w:rsidRPr="006A37B3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A37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.001</w:t>
            </w:r>
          </w:p>
        </w:tc>
      </w:tr>
      <w:tr w:rsidR="006F42C7" w:rsidRPr="00F51D5D" w14:paraId="0A08ECDA" w14:textId="77777777" w:rsidTr="006F42C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C874DF" w14:textId="77777777" w:rsidR="006F42C7" w:rsidRPr="003E411C" w:rsidRDefault="006F42C7" w:rsidP="006F42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OD 1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v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BL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384D5B" w14:textId="77777777" w:rsidR="006F42C7" w:rsidRPr="00D057CC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1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FC5454" w14:textId="77777777" w:rsidR="006F42C7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261, -.123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3C042A" w14:textId="77777777" w:rsidR="006F42C7" w:rsidRPr="00F25C7A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13789D72" w14:textId="77777777" w:rsidR="006F42C7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21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3CDE42" w14:textId="77777777" w:rsidR="006F42C7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31.6, -11.8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273429" w14:textId="77777777" w:rsidR="006F42C7" w:rsidRPr="006A37B3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.001</w:t>
            </w:r>
          </w:p>
        </w:tc>
      </w:tr>
      <w:tr w:rsidR="006F42C7" w:rsidRPr="00F51D5D" w14:paraId="2D492B5E" w14:textId="77777777" w:rsidTr="006F42C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3732683" w14:textId="77777777" w:rsidR="006F42C7" w:rsidRPr="003E411C" w:rsidRDefault="006F42C7" w:rsidP="006F42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OD 3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v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BL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9935B9" w14:textId="77777777" w:rsidR="006F42C7" w:rsidRPr="00D057CC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2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AED4A5" w14:textId="77777777" w:rsidR="006F42C7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283, -.153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20A0FF" w14:textId="77777777" w:rsidR="006F42C7" w:rsidRPr="00F25C7A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33CD356C" w14:textId="77777777" w:rsidR="006F42C7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19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874174" w14:textId="77777777" w:rsidR="006F42C7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28.9, -10.1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E6FB72" w14:textId="77777777" w:rsidR="006F42C7" w:rsidRPr="006A37B3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.001</w:t>
            </w:r>
          </w:p>
        </w:tc>
      </w:tr>
      <w:tr w:rsidR="006F42C7" w:rsidRPr="00F51D5D" w14:paraId="5331F9BA" w14:textId="77777777" w:rsidTr="006F42C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B117ECD" w14:textId="77777777" w:rsidR="006F42C7" w:rsidRPr="003E411C" w:rsidRDefault="006F42C7" w:rsidP="006F42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OD 7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v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BL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3A6D85" w14:textId="77777777" w:rsidR="006F42C7" w:rsidRPr="00D057CC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2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884248" w14:textId="77777777" w:rsidR="006F42C7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277, -.147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63C27D" w14:textId="77777777" w:rsidR="006F42C7" w:rsidRPr="00F25C7A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bookmarkStart w:id="1" w:name="OLE_LINK1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.001</w:t>
            </w:r>
            <w:bookmarkEnd w:id="1"/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7528F279" w14:textId="77777777" w:rsidR="006F42C7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19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EB0D95" w14:textId="77777777" w:rsidR="006F42C7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31.7, -11.8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74F042" w14:textId="77777777" w:rsidR="006F42C7" w:rsidRPr="006A37B3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.001</w:t>
            </w:r>
          </w:p>
        </w:tc>
      </w:tr>
      <w:tr w:rsidR="006F42C7" w:rsidRPr="00F51D5D" w14:paraId="6DBBD09C" w14:textId="77777777" w:rsidTr="006F42C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F464809" w14:textId="77777777" w:rsidR="006F42C7" w:rsidRPr="00F51D5D" w:rsidRDefault="006F42C7" w:rsidP="006F42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Group * POD 1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v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BL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465797" w14:textId="77777777" w:rsidR="006F42C7" w:rsidRPr="00D057CC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57CC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1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9AF8EC" w14:textId="77777777" w:rsidR="006F42C7" w:rsidRPr="00F51D5D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067, .236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4C50FE" w14:textId="77777777" w:rsidR="006F42C7" w:rsidRPr="003D327F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9CC299E" w14:textId="77777777" w:rsidR="006F42C7" w:rsidRPr="00F51D5D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0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656A4A" w14:textId="77777777" w:rsidR="006F42C7" w:rsidRPr="00F51D5D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.0, 32.5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AB7533" w14:textId="77777777" w:rsidR="006F42C7" w:rsidRPr="006A37B3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A37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.001</w:t>
            </w:r>
          </w:p>
        </w:tc>
      </w:tr>
      <w:tr w:rsidR="006F42C7" w:rsidRPr="00F51D5D" w14:paraId="4E251878" w14:textId="77777777" w:rsidTr="006F42C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93EDB85" w14:textId="77777777" w:rsidR="006F42C7" w:rsidRPr="00F51D5D" w:rsidRDefault="006F42C7" w:rsidP="006F42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Group * POD 3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v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BL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5B78580E" w14:textId="77777777" w:rsidR="006F42C7" w:rsidRPr="00D057CC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57CC">
              <w:rPr>
                <w:rFonts w:ascii="Arial" w:hAnsi="Arial" w:cs="Arial"/>
                <w:sz w:val="16"/>
                <w:szCs w:val="16"/>
              </w:rPr>
              <w:t>,19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32D6E9A7" w14:textId="77777777" w:rsidR="006F42C7" w:rsidRPr="003D327F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7F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110, .273</w:t>
            </w:r>
          </w:p>
        </w:tc>
        <w:tc>
          <w:tcPr>
            <w:tcW w:w="85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79CE79F7" w14:textId="77777777" w:rsidR="006F42C7" w:rsidRPr="003D327F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129F1D2" w14:textId="77777777" w:rsidR="006F42C7" w:rsidRPr="00F51D5D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7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2EA6C8" w14:textId="77777777" w:rsidR="006F42C7" w:rsidRPr="00F51D5D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6.0, 39.9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C127EA" w14:textId="77777777" w:rsidR="006F42C7" w:rsidRPr="006A37B3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A37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.001</w:t>
            </w:r>
          </w:p>
        </w:tc>
      </w:tr>
      <w:tr w:rsidR="006F42C7" w:rsidRPr="00F51D5D" w14:paraId="112B2C14" w14:textId="77777777" w:rsidTr="006F42C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2892FB" w14:textId="77777777" w:rsidR="006F42C7" w:rsidRPr="00F51D5D" w:rsidRDefault="006F42C7" w:rsidP="006F42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Group * POD 7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v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BL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F9B636D" w14:textId="77777777" w:rsidR="006F42C7" w:rsidRPr="00D057CC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57CC">
              <w:rPr>
                <w:rFonts w:ascii="Arial" w:hAnsi="Arial" w:cs="Arial"/>
                <w:sz w:val="16"/>
                <w:szCs w:val="16"/>
              </w:rPr>
              <w:t>,18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774227EF" w14:textId="77777777" w:rsidR="006F42C7" w:rsidRPr="003D327F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.105, .267</w:t>
            </w:r>
          </w:p>
        </w:tc>
        <w:tc>
          <w:tcPr>
            <w:tcW w:w="85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4002F429" w14:textId="77777777" w:rsidR="006F42C7" w:rsidRPr="003D327F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5D97F2" w14:textId="77777777" w:rsidR="006F42C7" w:rsidRPr="00F51D5D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8.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3D9AEA98" w14:textId="77777777" w:rsidR="006F42C7" w:rsidRPr="00F51D5D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6.4, 39.9</w:t>
            </w:r>
          </w:p>
        </w:tc>
        <w:tc>
          <w:tcPr>
            <w:tcW w:w="85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68E39" w14:textId="77777777" w:rsidR="006F42C7" w:rsidRPr="006A37B3" w:rsidRDefault="006F42C7" w:rsidP="006F42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A37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.001</w:t>
            </w:r>
          </w:p>
        </w:tc>
      </w:tr>
      <w:tr w:rsidR="006F42C7" w:rsidRPr="00800834" w14:paraId="71D00A85" w14:textId="77777777" w:rsidTr="006F42C7">
        <w:trPr>
          <w:trHeight w:val="300"/>
        </w:trPr>
        <w:tc>
          <w:tcPr>
            <w:tcW w:w="7655" w:type="dxa"/>
            <w:gridSpan w:val="7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046A90C" w14:textId="77777777" w:rsidR="006F42C7" w:rsidRPr="00BE5D31" w:rsidRDefault="006F42C7" w:rsidP="006F42C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E5D3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Baseline (BL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, preoperative</w:t>
            </w:r>
            <w:r w:rsidRPr="00BE5D3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) as reference time point; Group (pCCA as reference group); Explanation of the model: Intercept – mean value in pCCA patients at baseline; Group (CRLM) – difference from intercept if in CRLM patients; POD 1 / 3/ 7 </w:t>
            </w:r>
            <w:r w:rsidRPr="00BE5D31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>vs</w:t>
            </w:r>
            <w:r w:rsidRPr="00BE5D3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BL – difference from baseline in pCCA patients at POD 1, 3 and 7; Group * POD 1/3/ or 7 </w:t>
            </w:r>
            <w:r w:rsidRPr="00BE5D31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>vs</w:t>
            </w:r>
            <w:r w:rsidRPr="00BE5D3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BL – interaction effect, representing the difference between pCCA and CRLM patients, change from baseline at POD 1, 3 and 7. </w:t>
            </w:r>
          </w:p>
        </w:tc>
      </w:tr>
      <w:bookmarkEnd w:id="0"/>
    </w:tbl>
    <w:p w14:paraId="1AC53B42" w14:textId="77777777" w:rsidR="00BE5D31" w:rsidRPr="00800834" w:rsidRDefault="00BE5D31" w:rsidP="00BE5D31">
      <w:pPr>
        <w:rPr>
          <w:lang w:val="en-US"/>
        </w:rPr>
      </w:pPr>
    </w:p>
    <w:p w14:paraId="1B7F1CA2" w14:textId="77777777" w:rsidR="00BE5D31" w:rsidRPr="00800834" w:rsidRDefault="00BE5D31" w:rsidP="00BE5D31">
      <w:pPr>
        <w:rPr>
          <w:lang w:val="en-US"/>
        </w:rPr>
      </w:pPr>
      <w:r w:rsidRPr="00800834">
        <w:rPr>
          <w:lang w:val="en-US"/>
        </w:rPr>
        <w:br w:type="page"/>
      </w:r>
    </w:p>
    <w:tbl>
      <w:tblPr>
        <w:tblStyle w:val="Onopgemaaktetabel21"/>
        <w:tblpPr w:leftFromText="141" w:rightFromText="141" w:vertAnchor="text" w:horzAnchor="margin" w:tblpY="88"/>
        <w:tblW w:w="9323" w:type="dxa"/>
        <w:tblBorders>
          <w:top w:val="none" w:sz="0" w:space="0" w:color="auto"/>
          <w:bottom w:val="none" w:sz="0" w:space="0" w:color="auto"/>
        </w:tblBorders>
        <w:tblLook w:val="00A0" w:firstRow="1" w:lastRow="0" w:firstColumn="1" w:lastColumn="0" w:noHBand="0" w:noVBand="0"/>
      </w:tblPr>
      <w:tblGrid>
        <w:gridCol w:w="3369"/>
        <w:gridCol w:w="1984"/>
        <w:gridCol w:w="1985"/>
        <w:gridCol w:w="1985"/>
      </w:tblGrid>
      <w:tr w:rsidR="00800834" w:rsidRPr="00464835" w14:paraId="12CBCCCC" w14:textId="77777777" w:rsidTr="00F60A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3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7A7448" w14:textId="77777777" w:rsidR="00800834" w:rsidRDefault="00800834" w:rsidP="00F60AAE">
            <w:pPr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lastRenderedPageBreak/>
              <w:t>Table S4. Patient characteristics</w:t>
            </w:r>
          </w:p>
        </w:tc>
      </w:tr>
      <w:tr w:rsidR="00800834" w:rsidRPr="00464835" w14:paraId="47860663" w14:textId="77777777" w:rsidTr="00F60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F7C6209" w14:textId="77777777" w:rsidR="00800834" w:rsidRPr="00464835" w:rsidRDefault="00800834" w:rsidP="00F60AAE">
            <w:pPr>
              <w:rPr>
                <w:rFonts w:ascii="Arial" w:hAnsi="Arial" w:cs="Arial"/>
                <w:b w:val="0"/>
                <w:sz w:val="16"/>
                <w:szCs w:val="16"/>
                <w:lang w:eastAsia="nl-NL"/>
              </w:rPr>
            </w:pPr>
            <w:r w:rsidRPr="00464835">
              <w:rPr>
                <w:rFonts w:ascii="Arial" w:hAnsi="Arial" w:cs="Arial"/>
                <w:sz w:val="16"/>
                <w:szCs w:val="16"/>
                <w:lang w:eastAsia="nl-NL"/>
              </w:rPr>
              <w:t>Characteristi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1C9C863" w14:textId="77777777" w:rsidR="00800834" w:rsidRPr="00DB2C4E" w:rsidRDefault="00800834" w:rsidP="00F60A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nl-NL"/>
              </w:rPr>
              <w:t>Without CT-volumetry (n = 2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51964FE" w14:textId="77777777" w:rsidR="00800834" w:rsidRDefault="00800834" w:rsidP="00F60A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nl-NL"/>
              </w:rPr>
              <w:t xml:space="preserve">With CT-volumetry </w:t>
            </w:r>
          </w:p>
          <w:p w14:paraId="7A4434BE" w14:textId="77777777" w:rsidR="00800834" w:rsidRPr="00D057CC" w:rsidRDefault="00800834" w:rsidP="00F60A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nl-NL"/>
              </w:rPr>
              <w:t>(n = 4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5A86060" w14:textId="77777777" w:rsidR="00800834" w:rsidRPr="00D057CC" w:rsidRDefault="00800834" w:rsidP="00F60A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nl-NL"/>
              </w:rPr>
            </w:pPr>
            <w:r w:rsidRPr="00D057C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nl-NL"/>
              </w:rPr>
              <w:t>P</w:t>
            </w:r>
            <w:r w:rsidRPr="00D057CC">
              <w:rPr>
                <w:rFonts w:ascii="Arial" w:hAnsi="Arial" w:cs="Arial"/>
                <w:b/>
                <w:bCs/>
                <w:sz w:val="16"/>
                <w:szCs w:val="16"/>
                <w:lang w:eastAsia="nl-NL"/>
              </w:rPr>
              <w:t>-value</w:t>
            </w:r>
          </w:p>
        </w:tc>
      </w:tr>
      <w:tr w:rsidR="00800834" w:rsidRPr="00464835" w14:paraId="34397632" w14:textId="77777777" w:rsidTr="00F60AA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vAlign w:val="center"/>
          </w:tcPr>
          <w:p w14:paraId="7BAFD0B0" w14:textId="77777777" w:rsidR="00800834" w:rsidRPr="00C365B3" w:rsidRDefault="00800834" w:rsidP="00F60AAE">
            <w:pPr>
              <w:rPr>
                <w:rFonts w:ascii="Arial" w:hAnsi="Arial" w:cs="Arial"/>
                <w:b w:val="0"/>
                <w:iCs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b w:val="0"/>
                <w:iCs/>
                <w:sz w:val="16"/>
                <w:szCs w:val="16"/>
                <w:lang w:eastAsia="nl-NL"/>
              </w:rPr>
              <w:t>Se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2E5F024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A3A66D3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D878D02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</w:tr>
      <w:tr w:rsidR="00800834" w:rsidRPr="00464835" w14:paraId="06DE97BC" w14:textId="77777777" w:rsidTr="00F60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B78284B" w14:textId="77777777" w:rsidR="00800834" w:rsidRPr="00464835" w:rsidRDefault="00800834" w:rsidP="00F60AAE">
            <w:pPr>
              <w:ind w:left="176"/>
              <w:rPr>
                <w:rFonts w:ascii="Arial" w:hAnsi="Arial" w:cs="Arial"/>
                <w:b w:val="0"/>
                <w:sz w:val="16"/>
                <w:szCs w:val="16"/>
                <w:lang w:eastAsia="nl-NL"/>
              </w:rPr>
            </w:pPr>
            <w:r w:rsidRPr="00464835">
              <w:rPr>
                <w:rFonts w:ascii="Arial" w:hAnsi="Arial" w:cs="Arial"/>
                <w:b w:val="0"/>
                <w:sz w:val="16"/>
                <w:szCs w:val="16"/>
                <w:lang w:eastAsia="nl-NL"/>
              </w:rPr>
              <w:t>M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BAE8DB3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27EFEAB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CFCBCA9" w14:textId="77777777" w:rsidR="00800834" w:rsidRPr="001963A1" w:rsidRDefault="00800834" w:rsidP="00F60A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nl-NL"/>
              </w:rPr>
            </w:pPr>
            <w:r w:rsidRPr="001963A1">
              <w:rPr>
                <w:rFonts w:ascii="Arial" w:hAnsi="Arial" w:cs="Arial"/>
                <w:b/>
                <w:bCs/>
                <w:sz w:val="16"/>
                <w:szCs w:val="16"/>
                <w:lang w:eastAsia="nl-NL"/>
              </w:rPr>
              <w:t>0.025</w:t>
            </w:r>
          </w:p>
        </w:tc>
      </w:tr>
      <w:tr w:rsidR="00800834" w:rsidRPr="00464835" w14:paraId="64FB2F14" w14:textId="77777777" w:rsidTr="00F60AA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vAlign w:val="center"/>
          </w:tcPr>
          <w:p w14:paraId="246FAFFC" w14:textId="77777777" w:rsidR="00800834" w:rsidRPr="00464835" w:rsidRDefault="00800834" w:rsidP="00F60AAE">
            <w:pPr>
              <w:ind w:left="176"/>
              <w:rPr>
                <w:rFonts w:ascii="Arial" w:hAnsi="Arial" w:cs="Arial"/>
                <w:b w:val="0"/>
                <w:sz w:val="16"/>
                <w:szCs w:val="16"/>
                <w:lang w:eastAsia="nl-NL"/>
              </w:rPr>
            </w:pPr>
            <w:r w:rsidRPr="00464835">
              <w:rPr>
                <w:rFonts w:ascii="Arial" w:hAnsi="Arial" w:cs="Arial"/>
                <w:b w:val="0"/>
                <w:sz w:val="16"/>
                <w:szCs w:val="16"/>
                <w:lang w:eastAsia="nl-NL"/>
              </w:rPr>
              <w:t>Fem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BBF2239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E90D015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48B7458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</w:tr>
      <w:tr w:rsidR="00800834" w:rsidRPr="00464835" w14:paraId="5005D30D" w14:textId="77777777" w:rsidTr="00F60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34A0DAD" w14:textId="77777777" w:rsidR="00800834" w:rsidRPr="00464835" w:rsidRDefault="00800834" w:rsidP="00F60AAE">
            <w:pPr>
              <w:rPr>
                <w:rFonts w:ascii="Arial" w:hAnsi="Arial" w:cs="Arial"/>
                <w:b w:val="0"/>
                <w:sz w:val="16"/>
                <w:szCs w:val="16"/>
                <w:lang w:eastAsia="nl-NL"/>
              </w:rPr>
            </w:pPr>
            <w:r w:rsidRPr="00464835">
              <w:rPr>
                <w:rFonts w:ascii="Arial" w:hAnsi="Arial" w:cs="Arial"/>
                <w:b w:val="0"/>
                <w:sz w:val="16"/>
                <w:szCs w:val="16"/>
                <w:lang w:eastAsia="nl-NL"/>
              </w:rPr>
              <w:t>Me</w:t>
            </w:r>
            <w:r>
              <w:rPr>
                <w:rFonts w:ascii="Arial" w:hAnsi="Arial" w:cs="Arial"/>
                <w:b w:val="0"/>
                <w:sz w:val="16"/>
                <w:szCs w:val="16"/>
                <w:lang w:eastAsia="nl-NL"/>
              </w:rPr>
              <w:t>an age</w:t>
            </w:r>
            <w:r w:rsidRPr="00464835">
              <w:rPr>
                <w:rFonts w:ascii="Arial" w:hAnsi="Arial" w:cs="Arial"/>
                <w:b w:val="0"/>
                <w:sz w:val="16"/>
                <w:szCs w:val="16"/>
                <w:lang w:eastAsia="nl-NL"/>
              </w:rPr>
              <w:t xml:space="preserve"> (year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AFB5F8C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62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 xml:space="preserve">± 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88D2C17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60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>± 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AE14AF8" w14:textId="77777777" w:rsidR="00800834" w:rsidRPr="001963A1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1963A1">
              <w:rPr>
                <w:rFonts w:ascii="Arial" w:hAnsi="Arial" w:cs="Arial"/>
                <w:sz w:val="16"/>
                <w:szCs w:val="16"/>
                <w:lang w:eastAsia="nl-NL"/>
              </w:rPr>
              <w:t>0.627</w:t>
            </w:r>
          </w:p>
        </w:tc>
      </w:tr>
      <w:tr w:rsidR="00800834" w:rsidRPr="00464835" w14:paraId="7A757AEA" w14:textId="77777777" w:rsidTr="00F60AA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vAlign w:val="center"/>
          </w:tcPr>
          <w:p w14:paraId="0A7E7417" w14:textId="77777777" w:rsidR="00800834" w:rsidRPr="00464835" w:rsidRDefault="00800834" w:rsidP="00F60AAE">
            <w:pPr>
              <w:rPr>
                <w:rFonts w:ascii="Arial" w:hAnsi="Arial" w:cs="Arial"/>
                <w:b w:val="0"/>
                <w:sz w:val="16"/>
                <w:szCs w:val="16"/>
                <w:lang w:eastAsia="nl-NL"/>
              </w:rPr>
            </w:pPr>
            <w:r w:rsidRPr="00464835">
              <w:rPr>
                <w:rFonts w:ascii="Arial" w:hAnsi="Arial" w:cs="Arial"/>
                <w:b w:val="0"/>
                <w:sz w:val="16"/>
                <w:szCs w:val="16"/>
                <w:lang w:eastAsia="nl-NL"/>
              </w:rPr>
              <w:t>Median BMI (kg/m</w:t>
            </w:r>
            <w:r w:rsidRPr="00464835">
              <w:rPr>
                <w:rFonts w:ascii="Arial" w:hAnsi="Arial" w:cs="Arial"/>
                <w:b w:val="0"/>
                <w:sz w:val="16"/>
                <w:szCs w:val="16"/>
                <w:vertAlign w:val="superscript"/>
                <w:lang w:eastAsia="nl-NL"/>
              </w:rPr>
              <w:t>2</w:t>
            </w:r>
            <w:r w:rsidRPr="00464835">
              <w:rPr>
                <w:rFonts w:ascii="Arial" w:hAnsi="Arial" w:cs="Arial"/>
                <w:b w:val="0"/>
                <w:sz w:val="16"/>
                <w:szCs w:val="16"/>
                <w:lang w:eastAsia="nl-NL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0384C15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24.4 [21.5 to 28.3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ACB7E2B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>
              <w:rPr>
                <w:rFonts w:ascii="Arial" w:hAnsi="Arial" w:cs="Arial"/>
                <w:sz w:val="16"/>
                <w:szCs w:val="16"/>
                <w:lang w:val="nl-NL" w:eastAsia="nl-NL"/>
              </w:rPr>
              <w:t>25.9 [22.3</w:t>
            </w:r>
            <w:r>
              <w:rPr>
                <w:rFonts w:ascii="Arial" w:hAnsi="Arial" w:cs="Arial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nl-NL" w:eastAsia="nl-NL"/>
              </w:rPr>
              <w:t>to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nl-NL" w:eastAsia="nl-NL"/>
              </w:rPr>
              <w:t xml:space="preserve"> 30.4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BB42ED4" w14:textId="77777777" w:rsidR="00800834" w:rsidRPr="001963A1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 w:rsidRPr="001963A1">
              <w:rPr>
                <w:rFonts w:ascii="Arial" w:hAnsi="Arial" w:cs="Arial"/>
                <w:sz w:val="16"/>
                <w:szCs w:val="16"/>
                <w:lang w:val="nl-NL" w:eastAsia="nl-NL"/>
              </w:rPr>
              <w:t>0.357</w:t>
            </w:r>
          </w:p>
        </w:tc>
      </w:tr>
      <w:tr w:rsidR="00800834" w:rsidRPr="00464835" w14:paraId="630043CB" w14:textId="77777777" w:rsidTr="00F60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7F9659D" w14:textId="77777777" w:rsidR="00800834" w:rsidRPr="00464835" w:rsidRDefault="00800834" w:rsidP="00F60AAE">
            <w:pPr>
              <w:rPr>
                <w:rFonts w:ascii="Arial" w:hAnsi="Arial" w:cs="Arial"/>
                <w:b w:val="0"/>
                <w:i/>
                <w:sz w:val="16"/>
                <w:szCs w:val="16"/>
                <w:lang w:eastAsia="nl-NL"/>
              </w:rPr>
            </w:pPr>
            <w:r w:rsidRPr="00464835">
              <w:rPr>
                <w:rFonts w:ascii="Arial" w:hAnsi="Arial" w:cs="Arial"/>
                <w:b w:val="0"/>
                <w:i/>
                <w:sz w:val="16"/>
                <w:szCs w:val="16"/>
                <w:lang w:eastAsia="nl-NL"/>
              </w:rPr>
              <w:t>ASA 3 or 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5BBDC3B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2FC6CA6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8E0CC08" w14:textId="77777777" w:rsidR="00800834" w:rsidRPr="001963A1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</w:tr>
      <w:tr w:rsidR="00800834" w:rsidRPr="00464835" w14:paraId="6B744B0D" w14:textId="77777777" w:rsidTr="00F60AA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vAlign w:val="center"/>
          </w:tcPr>
          <w:p w14:paraId="1C35AA60" w14:textId="77777777" w:rsidR="00800834" w:rsidRPr="00464835" w:rsidRDefault="00800834" w:rsidP="00F60AAE">
            <w:pPr>
              <w:ind w:left="173"/>
              <w:rPr>
                <w:rFonts w:ascii="Arial" w:hAnsi="Arial" w:cs="Arial"/>
                <w:b w:val="0"/>
                <w:sz w:val="16"/>
                <w:szCs w:val="16"/>
                <w:lang w:eastAsia="nl-NL"/>
              </w:rPr>
            </w:pPr>
            <w:r w:rsidRPr="00464835">
              <w:rPr>
                <w:rFonts w:ascii="Arial" w:hAnsi="Arial" w:cs="Arial"/>
                <w:b w:val="0"/>
                <w:sz w:val="16"/>
                <w:szCs w:val="16"/>
                <w:lang w:eastAsia="nl-NL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1D5E05E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50D5888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Merge w:val="restar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C0A1FD7" w14:textId="77777777" w:rsidR="00800834" w:rsidRPr="001963A1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1963A1">
              <w:rPr>
                <w:rFonts w:ascii="Arial" w:hAnsi="Arial" w:cs="Arial"/>
                <w:sz w:val="16"/>
                <w:szCs w:val="16"/>
                <w:lang w:eastAsia="nl-NL"/>
              </w:rPr>
              <w:t>1.000</w:t>
            </w:r>
          </w:p>
        </w:tc>
      </w:tr>
      <w:tr w:rsidR="00800834" w:rsidRPr="00464835" w14:paraId="26CA71E0" w14:textId="77777777" w:rsidTr="00F60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7702AA8" w14:textId="77777777" w:rsidR="00800834" w:rsidRPr="00464835" w:rsidRDefault="00800834" w:rsidP="00F60AAE">
            <w:pPr>
              <w:ind w:left="173"/>
              <w:rPr>
                <w:rFonts w:ascii="Arial" w:hAnsi="Arial" w:cs="Arial"/>
                <w:b w:val="0"/>
                <w:sz w:val="16"/>
                <w:szCs w:val="16"/>
                <w:lang w:eastAsia="nl-NL"/>
              </w:rPr>
            </w:pPr>
            <w:r w:rsidRPr="00464835">
              <w:rPr>
                <w:rFonts w:ascii="Arial" w:hAnsi="Arial" w:cs="Arial"/>
                <w:b w:val="0"/>
                <w:sz w:val="16"/>
                <w:szCs w:val="16"/>
                <w:lang w:eastAsia="nl-NL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5214F77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9F2594D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158CD57" w14:textId="77777777" w:rsidR="00800834" w:rsidRPr="001963A1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</w:tr>
      <w:tr w:rsidR="00800834" w:rsidRPr="00464835" w14:paraId="0C5201CA" w14:textId="77777777" w:rsidTr="00F60AA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vAlign w:val="center"/>
          </w:tcPr>
          <w:p w14:paraId="3F7F6E19" w14:textId="77777777" w:rsidR="00800834" w:rsidRPr="00464835" w:rsidRDefault="00800834" w:rsidP="00F60AAE">
            <w:pPr>
              <w:rPr>
                <w:rFonts w:ascii="Arial" w:eastAsia="MS Mincho" w:hAnsi="Arial" w:cs="Arial"/>
                <w:b w:val="0"/>
                <w:i/>
                <w:sz w:val="16"/>
                <w:szCs w:val="16"/>
                <w:lang w:eastAsia="ja-JP"/>
              </w:rPr>
            </w:pPr>
            <w:r w:rsidRPr="00464835">
              <w:rPr>
                <w:rFonts w:ascii="Arial" w:eastAsia="MS Mincho" w:hAnsi="Arial" w:cs="Arial"/>
                <w:b w:val="0"/>
                <w:i/>
                <w:sz w:val="16"/>
                <w:szCs w:val="16"/>
                <w:lang w:eastAsia="ja-JP"/>
              </w:rPr>
              <w:t>Preoperative laboratory valu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6AF991D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991B3D1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5AC414E" w14:textId="77777777" w:rsidR="00800834" w:rsidRPr="001963A1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</w:tr>
      <w:tr w:rsidR="00800834" w:rsidRPr="00464835" w14:paraId="0870DB5B" w14:textId="77777777" w:rsidTr="00F60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11B5B8E" w14:textId="77777777" w:rsidR="00800834" w:rsidRPr="00464835" w:rsidRDefault="00800834" w:rsidP="00F60AAE">
            <w:pPr>
              <w:ind w:left="164"/>
              <w:rPr>
                <w:rFonts w:ascii="Arial" w:eastAsia="MS Mincho" w:hAnsi="Arial" w:cs="Arial"/>
                <w:b w:val="0"/>
                <w:sz w:val="16"/>
                <w:szCs w:val="16"/>
                <w:lang w:eastAsia="ja-JP"/>
              </w:rPr>
            </w:pPr>
            <w:r w:rsidRPr="00464835">
              <w:rPr>
                <w:rFonts w:ascii="Arial" w:eastAsia="MS Mincho" w:hAnsi="Arial" w:cs="Arial"/>
                <w:b w:val="0"/>
                <w:sz w:val="16"/>
                <w:szCs w:val="16"/>
                <w:lang w:eastAsia="ja-JP"/>
              </w:rPr>
              <w:t>Bilirubin (</w:t>
            </w:r>
            <w:r>
              <w:rPr>
                <w:rFonts w:ascii="Arial" w:eastAsia="MS Mincho" w:hAnsi="Arial" w:cs="Arial"/>
                <w:b w:val="0"/>
                <w:sz w:val="16"/>
                <w:szCs w:val="16"/>
                <w:lang w:eastAsia="ja-JP"/>
              </w:rPr>
              <w:t>µmol</w:t>
            </w:r>
            <w:r w:rsidRPr="00464835">
              <w:rPr>
                <w:rFonts w:ascii="Arial" w:eastAsia="MS Mincho" w:hAnsi="Arial" w:cs="Arial"/>
                <w:b w:val="0"/>
                <w:sz w:val="16"/>
                <w:szCs w:val="16"/>
                <w:lang w:eastAsia="ja-JP"/>
              </w:rPr>
              <w:t>/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19420C4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8 [6 to 15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AB9D24D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11</w:t>
            </w:r>
            <w:r w:rsidRPr="00464835">
              <w:rPr>
                <w:rFonts w:ascii="Arial" w:hAnsi="Arial" w:cs="Arial"/>
                <w:sz w:val="16"/>
                <w:szCs w:val="16"/>
                <w:lang w:eastAsia="nl-NL"/>
              </w:rPr>
              <w:t xml:space="preserve"> </w:t>
            </w:r>
            <w:r w:rsidRPr="00464835">
              <w:rPr>
                <w:rFonts w:ascii="Arial" w:hAnsi="Arial" w:cs="Arial"/>
                <w:sz w:val="16"/>
                <w:szCs w:val="16"/>
                <w:lang w:eastAsia="nl-NL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>to 1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5C59850" w14:textId="77777777" w:rsidR="00800834" w:rsidRPr="001963A1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1963A1">
              <w:rPr>
                <w:rFonts w:ascii="Arial" w:hAnsi="Arial" w:cs="Arial"/>
                <w:sz w:val="16"/>
                <w:szCs w:val="16"/>
                <w:lang w:eastAsia="nl-NL"/>
              </w:rPr>
              <w:t>0.399</w:t>
            </w:r>
          </w:p>
        </w:tc>
      </w:tr>
      <w:tr w:rsidR="00800834" w:rsidRPr="00464835" w14:paraId="586CFF1E" w14:textId="77777777" w:rsidTr="00F60AA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vAlign w:val="center"/>
          </w:tcPr>
          <w:p w14:paraId="6C9BDE90" w14:textId="77777777" w:rsidR="00800834" w:rsidRPr="00464835" w:rsidRDefault="00800834" w:rsidP="00F60AAE">
            <w:pPr>
              <w:ind w:left="164"/>
              <w:rPr>
                <w:rFonts w:ascii="Arial" w:eastAsia="MS Mincho" w:hAnsi="Arial" w:cs="Arial"/>
                <w:b w:val="0"/>
                <w:sz w:val="16"/>
                <w:szCs w:val="16"/>
                <w:lang w:eastAsia="ja-JP"/>
              </w:rPr>
            </w:pPr>
            <w:r w:rsidRPr="00464835">
              <w:rPr>
                <w:rFonts w:ascii="Arial" w:eastAsia="MS Mincho" w:hAnsi="Arial" w:cs="Arial"/>
                <w:b w:val="0"/>
                <w:sz w:val="16"/>
                <w:szCs w:val="16"/>
                <w:lang w:eastAsia="ja-JP"/>
              </w:rPr>
              <w:t>A</w:t>
            </w:r>
            <w:r>
              <w:rPr>
                <w:rFonts w:ascii="Arial" w:eastAsia="MS Mincho" w:hAnsi="Arial" w:cs="Arial"/>
                <w:b w:val="0"/>
                <w:sz w:val="16"/>
                <w:szCs w:val="16"/>
                <w:lang w:eastAsia="ja-JP"/>
              </w:rPr>
              <w:t>S</w:t>
            </w:r>
            <w:r w:rsidRPr="00464835">
              <w:rPr>
                <w:rFonts w:ascii="Arial" w:eastAsia="MS Mincho" w:hAnsi="Arial" w:cs="Arial"/>
                <w:b w:val="0"/>
                <w:sz w:val="16"/>
                <w:szCs w:val="16"/>
                <w:lang w:eastAsia="ja-JP"/>
              </w:rPr>
              <w:t>T (IU/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2B63678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>9</w:t>
            </w:r>
            <w:r w:rsidRPr="00464835">
              <w:rPr>
                <w:rFonts w:ascii="Arial" w:hAnsi="Arial" w:cs="Arial"/>
                <w:sz w:val="16"/>
                <w:szCs w:val="16"/>
                <w:lang w:eastAsia="nl-NL"/>
              </w:rPr>
              <w:t xml:space="preserve"> </w:t>
            </w:r>
            <w:r w:rsidRPr="00464835">
              <w:rPr>
                <w:rFonts w:ascii="Arial" w:hAnsi="Arial" w:cs="Arial"/>
                <w:sz w:val="16"/>
                <w:szCs w:val="16"/>
                <w:lang w:eastAsia="nl-NL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>31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>to 68</w:t>
            </w:r>
            <w:r w:rsidRPr="00464835">
              <w:rPr>
                <w:rFonts w:ascii="Arial" w:hAnsi="Arial" w:cs="Arial"/>
                <w:sz w:val="16"/>
                <w:szCs w:val="16"/>
                <w:lang w:eastAsia="nl-NL"/>
              </w:rPr>
              <w:t>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35472B0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38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>to 5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29C07C4A" w14:textId="77777777" w:rsidR="00800834" w:rsidRPr="001963A1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1963A1">
              <w:rPr>
                <w:rFonts w:ascii="Arial" w:hAnsi="Arial" w:cs="Arial"/>
                <w:sz w:val="16"/>
                <w:szCs w:val="16"/>
                <w:lang w:eastAsia="nl-NL"/>
              </w:rPr>
              <w:t>0.764</w:t>
            </w:r>
          </w:p>
        </w:tc>
      </w:tr>
      <w:tr w:rsidR="00800834" w:rsidRPr="00464835" w14:paraId="1C539D20" w14:textId="77777777" w:rsidTr="00F60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88412BD" w14:textId="77777777" w:rsidR="00800834" w:rsidRPr="00464835" w:rsidRDefault="00800834" w:rsidP="00F60AAE">
            <w:pPr>
              <w:ind w:left="164"/>
              <w:rPr>
                <w:rFonts w:ascii="Arial" w:eastAsia="MS Mincho" w:hAnsi="Arial" w:cs="Arial"/>
                <w:b w:val="0"/>
                <w:sz w:val="16"/>
                <w:szCs w:val="16"/>
                <w:lang w:eastAsia="ja-JP"/>
              </w:rPr>
            </w:pPr>
            <w:proofErr w:type="spellStart"/>
            <w:r>
              <w:rPr>
                <w:rFonts w:ascii="Arial" w:eastAsia="MS Mincho" w:hAnsi="Arial" w:cs="Arial"/>
                <w:b w:val="0"/>
                <w:sz w:val="16"/>
                <w:szCs w:val="16"/>
                <w:lang w:eastAsia="ja-JP"/>
              </w:rPr>
              <w:t>γ</w:t>
            </w:r>
            <w:r w:rsidRPr="00464835">
              <w:rPr>
                <w:rFonts w:ascii="Arial" w:eastAsia="MS Mincho" w:hAnsi="Arial" w:cs="Arial"/>
                <w:b w:val="0"/>
                <w:sz w:val="16"/>
                <w:szCs w:val="16"/>
                <w:lang w:eastAsia="ja-JP"/>
              </w:rPr>
              <w:t>GT</w:t>
            </w:r>
            <w:proofErr w:type="spellEnd"/>
            <w:r w:rsidRPr="00464835">
              <w:rPr>
                <w:rFonts w:ascii="Arial" w:eastAsia="MS Mincho" w:hAnsi="Arial" w:cs="Arial"/>
                <w:b w:val="0"/>
                <w:sz w:val="16"/>
                <w:szCs w:val="16"/>
                <w:lang w:eastAsia="ja-JP"/>
              </w:rPr>
              <w:t xml:space="preserve"> (IU/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DCFCBA1" w14:textId="77777777" w:rsidR="00800834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105</w:t>
            </w:r>
            <w:r w:rsidRPr="00464835">
              <w:rPr>
                <w:rFonts w:ascii="Arial" w:hAnsi="Arial" w:cs="Arial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>[40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>to 466</w:t>
            </w:r>
            <w:r w:rsidRPr="00464835">
              <w:rPr>
                <w:rFonts w:ascii="Arial" w:hAnsi="Arial" w:cs="Arial"/>
                <w:sz w:val="16"/>
                <w:szCs w:val="16"/>
                <w:lang w:eastAsia="nl-NL"/>
              </w:rPr>
              <w:t>]</w:t>
            </w:r>
          </w:p>
          <w:p w14:paraId="17C3B9B4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(n = 1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AB7FC8A" w14:textId="77777777" w:rsidR="00800834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143</w:t>
            </w:r>
            <w:r w:rsidRPr="00464835">
              <w:rPr>
                <w:rFonts w:ascii="Arial" w:hAnsi="Arial" w:cs="Arial"/>
                <w:sz w:val="16"/>
                <w:szCs w:val="16"/>
                <w:lang w:eastAsia="nl-NL"/>
              </w:rPr>
              <w:t xml:space="preserve"> </w:t>
            </w:r>
            <w:r w:rsidRPr="00464835">
              <w:rPr>
                <w:rFonts w:ascii="Arial" w:hAnsi="Arial" w:cs="Arial"/>
                <w:sz w:val="16"/>
                <w:szCs w:val="16"/>
                <w:lang w:eastAsia="nl-NL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>62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>to 405</w:t>
            </w:r>
            <w:r w:rsidRPr="00464835">
              <w:rPr>
                <w:rFonts w:ascii="Arial" w:hAnsi="Arial" w:cs="Arial"/>
                <w:sz w:val="16"/>
                <w:szCs w:val="16"/>
                <w:lang w:eastAsia="nl-NL"/>
              </w:rPr>
              <w:t>]</w:t>
            </w:r>
          </w:p>
          <w:p w14:paraId="0F602549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(n = 4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6830B40" w14:textId="77777777" w:rsidR="00800834" w:rsidRPr="001963A1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1963A1">
              <w:rPr>
                <w:rFonts w:ascii="Arial" w:hAnsi="Arial" w:cs="Arial"/>
                <w:sz w:val="16"/>
                <w:szCs w:val="16"/>
                <w:lang w:eastAsia="nl-NL"/>
              </w:rPr>
              <w:t>0.747</w:t>
            </w:r>
          </w:p>
        </w:tc>
      </w:tr>
      <w:tr w:rsidR="00800834" w:rsidRPr="00464835" w14:paraId="5EAC6F13" w14:textId="77777777" w:rsidTr="00F60AA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vAlign w:val="center"/>
          </w:tcPr>
          <w:p w14:paraId="4EBF864D" w14:textId="77777777" w:rsidR="00800834" w:rsidRPr="008A0DBE" w:rsidRDefault="00800834" w:rsidP="00F60AAE">
            <w:pPr>
              <w:ind w:left="164"/>
              <w:rPr>
                <w:rFonts w:ascii="Arial" w:eastAsia="MS Mincho" w:hAnsi="Arial" w:cs="Arial"/>
                <w:b w:val="0"/>
                <w:bCs w:val="0"/>
                <w:sz w:val="16"/>
                <w:szCs w:val="16"/>
                <w:lang w:eastAsia="ja-JP"/>
              </w:rPr>
            </w:pPr>
            <w:r w:rsidRPr="008A0DBE">
              <w:rPr>
                <w:rFonts w:ascii="Arial" w:eastAsia="MS Mincho" w:hAnsi="Arial" w:cs="Arial"/>
                <w:b w:val="0"/>
                <w:bCs w:val="0"/>
                <w:sz w:val="16"/>
                <w:szCs w:val="16"/>
                <w:lang w:eastAsia="ja-JP"/>
              </w:rPr>
              <w:t>AP (IU/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4902239" w14:textId="77777777" w:rsidR="00800834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142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>[78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 xml:space="preserve">to 332] </w:t>
            </w:r>
          </w:p>
          <w:p w14:paraId="487DADE9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(n = 1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885AF3F" w14:textId="77777777" w:rsidR="00800834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146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>[98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>to 293]</w:t>
            </w:r>
          </w:p>
          <w:p w14:paraId="5BA0B111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(n = 4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EB5C752" w14:textId="77777777" w:rsidR="00800834" w:rsidRPr="001963A1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1963A1">
              <w:rPr>
                <w:rFonts w:ascii="Arial" w:hAnsi="Arial" w:cs="Arial"/>
                <w:sz w:val="16"/>
                <w:szCs w:val="16"/>
                <w:lang w:eastAsia="nl-NL"/>
              </w:rPr>
              <w:t>0.579</w:t>
            </w:r>
          </w:p>
        </w:tc>
      </w:tr>
      <w:tr w:rsidR="00800834" w:rsidRPr="00464835" w14:paraId="69102D7E" w14:textId="77777777" w:rsidTr="00F60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82E2763" w14:textId="77777777" w:rsidR="00800834" w:rsidRPr="00541638" w:rsidRDefault="00800834" w:rsidP="00F60AAE">
            <w:pPr>
              <w:ind w:left="164"/>
              <w:rPr>
                <w:rFonts w:ascii="Arial" w:eastAsia="MS Mincho" w:hAnsi="Arial" w:cs="Arial"/>
                <w:b w:val="0"/>
                <w:bCs w:val="0"/>
                <w:sz w:val="16"/>
                <w:szCs w:val="16"/>
                <w:lang w:eastAsia="ja-JP"/>
              </w:rPr>
            </w:pPr>
            <w:r w:rsidRPr="00541638">
              <w:rPr>
                <w:rFonts w:ascii="Arial" w:eastAsia="MS Mincho" w:hAnsi="Arial" w:cs="Arial"/>
                <w:b w:val="0"/>
                <w:bCs w:val="0"/>
                <w:sz w:val="16"/>
                <w:szCs w:val="16"/>
                <w:lang w:eastAsia="ja-JP"/>
              </w:rPr>
              <w:t>Albumin (g/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DA9C1A1" w14:textId="77777777" w:rsidR="00800834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4.2 [3.7 to 4.5] (n = 1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760DF6" w14:textId="77777777" w:rsidR="00800834" w:rsidRPr="008A0DBE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3.9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>[3.3 to 4.3] (n = 3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002735B" w14:textId="77777777" w:rsidR="00800834" w:rsidRPr="001963A1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1963A1">
              <w:rPr>
                <w:rFonts w:ascii="Arial" w:hAnsi="Arial" w:cs="Arial"/>
                <w:sz w:val="16"/>
                <w:szCs w:val="16"/>
                <w:lang w:eastAsia="nl-NL"/>
              </w:rPr>
              <w:t>0.090</w:t>
            </w:r>
          </w:p>
        </w:tc>
      </w:tr>
      <w:tr w:rsidR="00800834" w:rsidRPr="00464835" w14:paraId="102B93E9" w14:textId="77777777" w:rsidTr="00F60AA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vAlign w:val="center"/>
          </w:tcPr>
          <w:p w14:paraId="2CAE26E5" w14:textId="77777777" w:rsidR="00800834" w:rsidRPr="008A0DBE" w:rsidRDefault="00800834" w:rsidP="00F60AAE">
            <w:pPr>
              <w:ind w:left="164"/>
              <w:rPr>
                <w:rFonts w:ascii="Arial" w:eastAsia="MS Mincho" w:hAnsi="Arial" w:cs="Arial"/>
                <w:b w:val="0"/>
                <w:bCs w:val="0"/>
                <w:sz w:val="16"/>
                <w:szCs w:val="16"/>
                <w:lang w:eastAsia="ja-JP"/>
              </w:rPr>
            </w:pPr>
            <w:r>
              <w:rPr>
                <w:rFonts w:ascii="Arial" w:eastAsia="MS Mincho" w:hAnsi="Arial" w:cs="Arial"/>
                <w:b w:val="0"/>
                <w:bCs w:val="0"/>
                <w:sz w:val="16"/>
                <w:szCs w:val="16"/>
                <w:lang w:eastAsia="ja-JP"/>
              </w:rPr>
              <w:t>CRP (mg/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016FD27" w14:textId="77777777" w:rsidR="00800834" w:rsidRPr="008A0DBE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6 [2 to 73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CFA9276" w14:textId="77777777" w:rsidR="00800834" w:rsidRPr="008A0DBE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A0DBE">
              <w:rPr>
                <w:rFonts w:ascii="Arial" w:hAnsi="Arial" w:cs="Arial"/>
                <w:sz w:val="16"/>
                <w:szCs w:val="16"/>
                <w:lang w:eastAsia="nl-NL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>[4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>to 21] (n = 4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3D1BC25" w14:textId="77777777" w:rsidR="00800834" w:rsidRPr="001963A1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1963A1">
              <w:rPr>
                <w:rFonts w:ascii="Arial" w:hAnsi="Arial" w:cs="Arial"/>
                <w:sz w:val="16"/>
                <w:szCs w:val="16"/>
                <w:lang w:eastAsia="nl-NL"/>
              </w:rPr>
              <w:t>0.533</w:t>
            </w:r>
          </w:p>
        </w:tc>
      </w:tr>
      <w:tr w:rsidR="00800834" w:rsidRPr="00464835" w14:paraId="460FEBEF" w14:textId="77777777" w:rsidTr="00F60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2D61B85" w14:textId="77777777" w:rsidR="00800834" w:rsidRDefault="00800834" w:rsidP="00F60AAE">
            <w:pPr>
              <w:ind w:left="164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>
              <w:rPr>
                <w:rFonts w:ascii="Arial" w:eastAsia="MS Mincho" w:hAnsi="Arial" w:cs="Arial"/>
                <w:b w:val="0"/>
                <w:bCs w:val="0"/>
                <w:sz w:val="16"/>
                <w:szCs w:val="16"/>
                <w:lang w:eastAsia="ja-JP"/>
              </w:rPr>
              <w:t xml:space="preserve">INR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AEAC145" w14:textId="77777777" w:rsidR="00800834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0.97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>[0.90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>to 1.13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B052299" w14:textId="77777777" w:rsidR="00800834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1.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>[0.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>9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>to 1.08]</w:t>
            </w:r>
          </w:p>
          <w:p w14:paraId="4F0D19B4" w14:textId="77777777" w:rsidR="00800834" w:rsidRPr="008A0DBE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(n = 4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49FEB3A" w14:textId="77777777" w:rsidR="00800834" w:rsidRPr="001963A1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1963A1">
              <w:rPr>
                <w:rFonts w:ascii="Arial" w:hAnsi="Arial" w:cs="Arial"/>
                <w:sz w:val="16"/>
                <w:szCs w:val="16"/>
                <w:lang w:eastAsia="nl-NL"/>
              </w:rPr>
              <w:t>0.363</w:t>
            </w:r>
          </w:p>
        </w:tc>
      </w:tr>
      <w:tr w:rsidR="00800834" w:rsidRPr="00464835" w14:paraId="3205AC30" w14:textId="77777777" w:rsidTr="00F60AAE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</w:tcPr>
          <w:p w14:paraId="6BDAFDD2" w14:textId="77777777" w:rsidR="00800834" w:rsidRPr="0059073B" w:rsidRDefault="00800834" w:rsidP="00F60AAE">
            <w:pPr>
              <w:rPr>
                <w:rFonts w:ascii="Arial" w:hAnsi="Arial" w:cs="Arial"/>
                <w:b w:val="0"/>
                <w:bCs w:val="0"/>
                <w:i/>
                <w:sz w:val="16"/>
                <w:szCs w:val="16"/>
                <w:lang w:eastAsia="nl-NL"/>
              </w:rPr>
            </w:pPr>
            <w:r w:rsidRPr="0059073B">
              <w:rPr>
                <w:rFonts w:ascii="Arial" w:hAnsi="Arial" w:cs="Arial"/>
                <w:b w:val="0"/>
                <w:bCs w:val="0"/>
                <w:i/>
                <w:sz w:val="16"/>
                <w:szCs w:val="16"/>
                <w:lang w:eastAsia="nl-NL"/>
              </w:rPr>
              <w:t>Preoperative biliary draina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B4864DD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3524AA0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705BBE1" w14:textId="77777777" w:rsidR="00800834" w:rsidRPr="001963A1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</w:tr>
      <w:tr w:rsidR="00800834" w:rsidRPr="00464835" w14:paraId="4E95A116" w14:textId="77777777" w:rsidTr="00F60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EAB743F" w14:textId="77777777" w:rsidR="00800834" w:rsidRDefault="00800834" w:rsidP="00F60AAE">
            <w:pPr>
              <w:rPr>
                <w:rFonts w:ascii="Arial" w:hAnsi="Arial" w:cs="Arial"/>
                <w:i/>
                <w:sz w:val="16"/>
                <w:szCs w:val="16"/>
                <w:lang w:eastAsia="nl-NL"/>
              </w:rPr>
            </w:pPr>
            <w:r w:rsidRPr="00464835">
              <w:rPr>
                <w:rFonts w:ascii="Arial" w:hAnsi="Arial" w:cs="Arial"/>
                <w:b w:val="0"/>
                <w:sz w:val="16"/>
                <w:szCs w:val="16"/>
                <w:lang w:eastAsia="nl-NL"/>
              </w:rPr>
              <w:t xml:space="preserve">    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2976151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47D1E63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F03C47B" w14:textId="77777777" w:rsidR="00800834" w:rsidRPr="001963A1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1963A1">
              <w:rPr>
                <w:rFonts w:ascii="Arial" w:hAnsi="Arial" w:cs="Arial"/>
                <w:sz w:val="16"/>
                <w:szCs w:val="16"/>
                <w:lang w:eastAsia="nl-NL"/>
              </w:rPr>
              <w:t>0.229</w:t>
            </w:r>
          </w:p>
        </w:tc>
      </w:tr>
      <w:tr w:rsidR="00800834" w:rsidRPr="00464835" w14:paraId="17D706C6" w14:textId="77777777" w:rsidTr="00F60AA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vAlign w:val="center"/>
          </w:tcPr>
          <w:p w14:paraId="5D51B350" w14:textId="77777777" w:rsidR="00800834" w:rsidRDefault="00800834" w:rsidP="00F60AAE">
            <w:pPr>
              <w:rPr>
                <w:rFonts w:ascii="Arial" w:hAnsi="Arial" w:cs="Arial"/>
                <w:i/>
                <w:sz w:val="16"/>
                <w:szCs w:val="16"/>
                <w:lang w:eastAsia="nl-NL"/>
              </w:rPr>
            </w:pPr>
            <w:r w:rsidRPr="00464835">
              <w:rPr>
                <w:rFonts w:ascii="Arial" w:hAnsi="Arial" w:cs="Arial"/>
                <w:b w:val="0"/>
                <w:sz w:val="16"/>
                <w:szCs w:val="16"/>
                <w:lang w:eastAsia="nl-NL"/>
              </w:rPr>
              <w:t xml:space="preserve">    </w:t>
            </w:r>
            <w:r>
              <w:rPr>
                <w:rFonts w:ascii="Arial" w:hAnsi="Arial" w:cs="Arial"/>
                <w:b w:val="0"/>
                <w:sz w:val="16"/>
                <w:szCs w:val="16"/>
                <w:lang w:eastAsia="nl-NL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258FA9A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A92A70F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Merge/>
            <w:tcBorders>
              <w:left w:val="none" w:sz="0" w:space="0" w:color="auto"/>
              <w:right w:val="none" w:sz="0" w:space="0" w:color="auto"/>
            </w:tcBorders>
          </w:tcPr>
          <w:p w14:paraId="771FBE5E" w14:textId="77777777" w:rsidR="00800834" w:rsidRPr="001963A1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</w:tr>
      <w:tr w:rsidR="00800834" w:rsidRPr="00464835" w14:paraId="1B14DEA4" w14:textId="77777777" w:rsidTr="00F60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F2B9FB0" w14:textId="77777777" w:rsidR="00800834" w:rsidRPr="00464835" w:rsidRDefault="00800834" w:rsidP="00F60AAE">
            <w:pPr>
              <w:rPr>
                <w:rFonts w:ascii="Arial" w:hAnsi="Arial" w:cs="Arial"/>
                <w:b w:val="0"/>
                <w:i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b w:val="0"/>
                <w:i/>
                <w:sz w:val="16"/>
                <w:szCs w:val="16"/>
                <w:lang w:eastAsia="nl-NL"/>
              </w:rPr>
              <w:t>P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79A00E6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A2148DB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9F4B01B" w14:textId="77777777" w:rsidR="00800834" w:rsidRPr="001963A1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</w:tr>
      <w:tr w:rsidR="00800834" w:rsidRPr="00464835" w14:paraId="094F0476" w14:textId="77777777" w:rsidTr="00F60AA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vAlign w:val="center"/>
          </w:tcPr>
          <w:p w14:paraId="0AAE0376" w14:textId="77777777" w:rsidR="00800834" w:rsidRPr="00464835" w:rsidRDefault="00800834" w:rsidP="00F60AAE">
            <w:pPr>
              <w:ind w:left="31"/>
              <w:rPr>
                <w:rFonts w:ascii="Arial" w:hAnsi="Arial" w:cs="Arial"/>
                <w:b w:val="0"/>
                <w:sz w:val="16"/>
                <w:szCs w:val="16"/>
                <w:lang w:eastAsia="nl-NL"/>
              </w:rPr>
            </w:pPr>
            <w:r w:rsidRPr="00464835">
              <w:rPr>
                <w:rFonts w:ascii="Arial" w:hAnsi="Arial" w:cs="Arial"/>
                <w:b w:val="0"/>
                <w:sz w:val="16"/>
                <w:szCs w:val="16"/>
                <w:lang w:eastAsia="nl-NL"/>
              </w:rPr>
              <w:t xml:space="preserve">    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0C77D17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016B02D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Merge w:val="restar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1717980" w14:textId="77777777" w:rsidR="00800834" w:rsidRPr="001963A1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1963A1">
              <w:rPr>
                <w:rFonts w:ascii="Arial" w:hAnsi="Arial" w:cs="Arial"/>
                <w:sz w:val="16"/>
                <w:szCs w:val="16"/>
                <w:lang w:eastAsia="nl-NL"/>
              </w:rPr>
              <w:t>1.000</w:t>
            </w:r>
          </w:p>
        </w:tc>
      </w:tr>
      <w:tr w:rsidR="00800834" w:rsidRPr="00464835" w14:paraId="239D36A9" w14:textId="77777777" w:rsidTr="00F60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76AD7FE" w14:textId="77777777" w:rsidR="00800834" w:rsidRPr="00464835" w:rsidRDefault="00800834" w:rsidP="00F60AAE">
            <w:pPr>
              <w:ind w:left="31"/>
              <w:rPr>
                <w:rFonts w:ascii="Arial" w:hAnsi="Arial" w:cs="Arial"/>
                <w:b w:val="0"/>
                <w:sz w:val="16"/>
                <w:szCs w:val="16"/>
                <w:lang w:eastAsia="nl-NL"/>
              </w:rPr>
            </w:pPr>
            <w:r w:rsidRPr="00464835">
              <w:rPr>
                <w:rFonts w:ascii="Arial" w:hAnsi="Arial" w:cs="Arial"/>
                <w:b w:val="0"/>
                <w:sz w:val="16"/>
                <w:szCs w:val="16"/>
                <w:lang w:eastAsia="nl-NL"/>
              </w:rPr>
              <w:t xml:space="preserve">    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8ECFCCC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6AAE990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5CF0FC7" w14:textId="77777777" w:rsidR="00800834" w:rsidRPr="001963A1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</w:tr>
      <w:tr w:rsidR="00800834" w:rsidRPr="00464835" w14:paraId="57DC8758" w14:textId="77777777" w:rsidTr="00F60AA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vAlign w:val="center"/>
          </w:tcPr>
          <w:p w14:paraId="6146C47D" w14:textId="77777777" w:rsidR="00800834" w:rsidRPr="00464835" w:rsidRDefault="00800834" w:rsidP="00F60AAE">
            <w:pPr>
              <w:rPr>
                <w:rFonts w:ascii="Arial" w:hAnsi="Arial" w:cs="Arial"/>
                <w:b w:val="0"/>
                <w:sz w:val="16"/>
                <w:szCs w:val="16"/>
                <w:lang w:eastAsia="nl-NL"/>
              </w:rPr>
            </w:pPr>
            <w:r w:rsidRPr="00464835">
              <w:rPr>
                <w:rFonts w:ascii="Arial" w:eastAsia="MS Mincho" w:hAnsi="Arial" w:cs="Arial"/>
                <w:b w:val="0"/>
                <w:i/>
                <w:sz w:val="16"/>
                <w:szCs w:val="16"/>
                <w:lang w:eastAsia="ja-JP"/>
              </w:rPr>
              <w:t xml:space="preserve">Postoperative </w:t>
            </w:r>
            <w:r>
              <w:rPr>
                <w:rFonts w:ascii="Arial" w:eastAsia="MS Mincho" w:hAnsi="Arial" w:cs="Arial"/>
                <w:b w:val="0"/>
                <w:i/>
                <w:sz w:val="16"/>
                <w:szCs w:val="16"/>
                <w:lang w:eastAsia="ja-JP"/>
              </w:rPr>
              <w:t xml:space="preserve">clinical </w:t>
            </w:r>
            <w:r w:rsidRPr="00464835">
              <w:rPr>
                <w:rFonts w:ascii="Arial" w:eastAsia="MS Mincho" w:hAnsi="Arial" w:cs="Arial"/>
                <w:b w:val="0"/>
                <w:i/>
                <w:sz w:val="16"/>
                <w:szCs w:val="16"/>
                <w:lang w:eastAsia="ja-JP"/>
              </w:rPr>
              <w:t>outcom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2ECDA1B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37830D4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4F5E199" w14:textId="77777777" w:rsidR="00800834" w:rsidRPr="001963A1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</w:tr>
      <w:tr w:rsidR="00800834" w:rsidRPr="00464835" w14:paraId="1ABE0E58" w14:textId="77777777" w:rsidTr="00F60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2410FDD" w14:textId="77777777" w:rsidR="00800834" w:rsidRPr="0059073B" w:rsidRDefault="00800834" w:rsidP="00F60AAE">
            <w:pPr>
              <w:ind w:left="164"/>
              <w:rPr>
                <w:rFonts w:ascii="Arial" w:hAnsi="Arial" w:cs="Arial"/>
                <w:b w:val="0"/>
                <w:bCs w:val="0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eastAsia="nl-NL"/>
              </w:rPr>
              <w:t>Posthepatectomy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eastAsia="nl-NL"/>
              </w:rPr>
              <w:t xml:space="preserve"> liver failure (PHLF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50A6368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A94699F" w14:textId="77777777" w:rsidR="00800834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AA4AE42" w14:textId="77777777" w:rsidR="00800834" w:rsidRPr="001963A1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</w:tr>
      <w:tr w:rsidR="00800834" w:rsidRPr="00464835" w14:paraId="0B5B85BF" w14:textId="77777777" w:rsidTr="00F60AA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vAlign w:val="center"/>
          </w:tcPr>
          <w:p w14:paraId="0838FCE5" w14:textId="77777777" w:rsidR="00800834" w:rsidRDefault="00800834" w:rsidP="00F60AAE">
            <w:pPr>
              <w:ind w:left="317"/>
              <w:rPr>
                <w:rFonts w:ascii="Arial" w:hAnsi="Arial" w:cs="Arial"/>
                <w:b w:val="0"/>
                <w:bCs w:val="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eastAsia="nl-NL"/>
              </w:rPr>
              <w:t xml:space="preserve">No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D4A9624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16E985B" w14:textId="77777777" w:rsidR="00800834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Merge w:val="restar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0AD79428" w14:textId="77777777" w:rsidR="00800834" w:rsidRPr="001963A1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1963A1">
              <w:rPr>
                <w:rFonts w:ascii="Arial" w:hAnsi="Arial" w:cs="Arial"/>
                <w:sz w:val="16"/>
                <w:szCs w:val="16"/>
                <w:lang w:eastAsia="nl-NL"/>
              </w:rPr>
              <w:t>0.666</w:t>
            </w:r>
          </w:p>
        </w:tc>
      </w:tr>
      <w:tr w:rsidR="00800834" w:rsidRPr="00464835" w14:paraId="5784E74B" w14:textId="77777777" w:rsidTr="00F60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126ACBE" w14:textId="77777777" w:rsidR="00800834" w:rsidRDefault="00800834" w:rsidP="00F60AAE">
            <w:pPr>
              <w:ind w:left="317"/>
              <w:rPr>
                <w:rFonts w:ascii="Arial" w:hAnsi="Arial" w:cs="Arial"/>
                <w:b w:val="0"/>
                <w:bCs w:val="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eastAsia="nl-NL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3BDC7A2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2A0627A" w14:textId="77777777" w:rsidR="00800834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DEEA6E1" w14:textId="77777777" w:rsidR="00800834" w:rsidRPr="001963A1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</w:tr>
      <w:tr w:rsidR="00800834" w:rsidRPr="00464835" w14:paraId="234C8C63" w14:textId="77777777" w:rsidTr="00F60AA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vAlign w:val="center"/>
          </w:tcPr>
          <w:p w14:paraId="20AA151E" w14:textId="77777777" w:rsidR="00800834" w:rsidRPr="0059073B" w:rsidRDefault="00800834" w:rsidP="00F60AAE">
            <w:pPr>
              <w:ind w:left="164"/>
              <w:rPr>
                <w:rFonts w:ascii="Arial" w:hAnsi="Arial" w:cs="Arial"/>
                <w:b w:val="0"/>
                <w:bCs w:val="0"/>
                <w:sz w:val="16"/>
                <w:szCs w:val="16"/>
                <w:lang w:eastAsia="nl-NL"/>
              </w:rPr>
            </w:pPr>
            <w:r w:rsidRPr="0059073B">
              <w:rPr>
                <w:rFonts w:ascii="Arial" w:hAnsi="Arial" w:cs="Arial"/>
                <w:b w:val="0"/>
                <w:bCs w:val="0"/>
                <w:sz w:val="16"/>
                <w:szCs w:val="16"/>
                <w:lang w:eastAsia="nl-NL"/>
              </w:rPr>
              <w:t>90-day mortal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7F8F6D1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5217E60" w14:textId="77777777" w:rsidR="00800834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0FA0988" w14:textId="77777777" w:rsidR="00800834" w:rsidRPr="001963A1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</w:tr>
      <w:tr w:rsidR="00800834" w:rsidRPr="00464835" w14:paraId="33E54A2C" w14:textId="77777777" w:rsidTr="00F60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AB26D9C" w14:textId="77777777" w:rsidR="00800834" w:rsidRPr="0059073B" w:rsidRDefault="00800834" w:rsidP="00F60AAE">
            <w:pPr>
              <w:ind w:left="317"/>
              <w:rPr>
                <w:rFonts w:ascii="Arial" w:hAnsi="Arial" w:cs="Arial"/>
                <w:b w:val="0"/>
                <w:bCs w:val="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eastAsia="nl-NL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A23C3A0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914B5AF" w14:textId="77777777" w:rsidR="00800834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A8AA4E8" w14:textId="77777777" w:rsidR="00800834" w:rsidRPr="001963A1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1963A1">
              <w:rPr>
                <w:rFonts w:ascii="Arial" w:hAnsi="Arial" w:cs="Arial"/>
                <w:sz w:val="16"/>
                <w:szCs w:val="16"/>
                <w:lang w:eastAsia="nl-NL"/>
              </w:rPr>
              <w:t>1.000</w:t>
            </w:r>
          </w:p>
        </w:tc>
      </w:tr>
      <w:tr w:rsidR="00800834" w:rsidRPr="00464835" w14:paraId="4E32D874" w14:textId="77777777" w:rsidTr="00F60AA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vAlign w:val="center"/>
          </w:tcPr>
          <w:p w14:paraId="7E5B576B" w14:textId="77777777" w:rsidR="00800834" w:rsidRPr="0059073B" w:rsidRDefault="00800834" w:rsidP="00F60AAE">
            <w:pPr>
              <w:ind w:left="317"/>
              <w:rPr>
                <w:rFonts w:ascii="Arial" w:hAnsi="Arial" w:cs="Arial"/>
                <w:b w:val="0"/>
                <w:bCs w:val="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eastAsia="nl-NL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135911F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F0CFF71" w14:textId="77777777" w:rsidR="00800834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0B08032" w14:textId="77777777" w:rsidR="00800834" w:rsidRPr="001963A1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</w:tr>
      <w:tr w:rsidR="00800834" w:rsidRPr="00464835" w14:paraId="5D223B5E" w14:textId="77777777" w:rsidTr="00F60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FA6AF43" w14:textId="77777777" w:rsidR="00800834" w:rsidRPr="00464835" w:rsidRDefault="00800834" w:rsidP="00F60AAE">
            <w:pPr>
              <w:ind w:left="164"/>
              <w:rPr>
                <w:rFonts w:ascii="Arial" w:hAnsi="Arial" w:cs="Arial"/>
                <w:b w:val="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eastAsia="nl-NL"/>
              </w:rPr>
              <w:t>Hospital admission (day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89E5E02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12</w:t>
            </w:r>
            <w:r w:rsidRPr="00464835">
              <w:rPr>
                <w:rFonts w:ascii="Arial" w:hAnsi="Arial" w:cs="Arial"/>
                <w:sz w:val="16"/>
                <w:szCs w:val="16"/>
                <w:lang w:eastAsia="nl-NL"/>
              </w:rPr>
              <w:t xml:space="preserve"> </w:t>
            </w:r>
            <w:r w:rsidRPr="00464835">
              <w:rPr>
                <w:rFonts w:ascii="Arial" w:hAnsi="Arial" w:cs="Arial"/>
                <w:sz w:val="16"/>
                <w:szCs w:val="16"/>
                <w:lang w:eastAsia="nl-NL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>8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>to 20</w:t>
            </w:r>
            <w:r w:rsidRPr="00464835">
              <w:rPr>
                <w:rFonts w:ascii="Arial" w:hAnsi="Arial" w:cs="Arial"/>
                <w:sz w:val="16"/>
                <w:szCs w:val="16"/>
                <w:lang w:eastAsia="nl-NL"/>
              </w:rPr>
              <w:t>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E891CD6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16</w:t>
            </w:r>
            <w:r w:rsidRPr="00464835">
              <w:rPr>
                <w:rFonts w:ascii="Arial" w:hAnsi="Arial" w:cs="Arial"/>
                <w:sz w:val="16"/>
                <w:szCs w:val="16"/>
                <w:lang w:eastAsia="nl-NL"/>
              </w:rPr>
              <w:t xml:space="preserve"> </w:t>
            </w:r>
            <w:r w:rsidRPr="00464835">
              <w:rPr>
                <w:rFonts w:ascii="Arial" w:hAnsi="Arial" w:cs="Arial"/>
                <w:sz w:val="16"/>
                <w:szCs w:val="16"/>
                <w:lang w:eastAsia="nl-NL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>11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>to 26</w:t>
            </w:r>
            <w:r w:rsidRPr="00464835">
              <w:rPr>
                <w:rFonts w:ascii="Arial" w:hAnsi="Arial" w:cs="Arial"/>
                <w:sz w:val="16"/>
                <w:szCs w:val="16"/>
                <w:lang w:eastAsia="nl-NL"/>
              </w:rPr>
              <w:t>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D241ABB" w14:textId="77777777" w:rsidR="00800834" w:rsidRPr="001963A1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1963A1">
              <w:rPr>
                <w:rFonts w:ascii="Arial" w:hAnsi="Arial" w:cs="Arial"/>
                <w:sz w:val="16"/>
                <w:szCs w:val="16"/>
                <w:lang w:eastAsia="nl-NL"/>
              </w:rPr>
              <w:t>0.092</w:t>
            </w:r>
          </w:p>
        </w:tc>
      </w:tr>
      <w:tr w:rsidR="00800834" w:rsidRPr="00800834" w14:paraId="1552EC49" w14:textId="77777777" w:rsidTr="00F60AA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vAlign w:val="center"/>
          </w:tcPr>
          <w:p w14:paraId="054C7146" w14:textId="77777777" w:rsidR="00800834" w:rsidRPr="008156C0" w:rsidRDefault="00800834" w:rsidP="00F60AAE">
            <w:pPr>
              <w:ind w:left="164"/>
              <w:rPr>
                <w:rFonts w:ascii="Arial" w:hAnsi="Arial" w:cs="Arial"/>
                <w:b w:val="0"/>
                <w:iCs/>
                <w:sz w:val="16"/>
                <w:szCs w:val="16"/>
                <w:lang w:eastAsia="nl-NL"/>
              </w:rPr>
            </w:pPr>
            <w:r w:rsidRPr="008156C0">
              <w:rPr>
                <w:rFonts w:ascii="Arial" w:eastAsia="MS Mincho" w:hAnsi="Arial" w:cs="Arial"/>
                <w:b w:val="0"/>
                <w:iCs/>
                <w:sz w:val="16"/>
                <w:szCs w:val="16"/>
                <w:lang w:eastAsia="ja-JP"/>
              </w:rPr>
              <w:t xml:space="preserve">Major </w:t>
            </w:r>
            <w:r>
              <w:rPr>
                <w:rFonts w:ascii="Arial" w:eastAsia="MS Mincho" w:hAnsi="Arial" w:cs="Arial"/>
                <w:b w:val="0"/>
                <w:iCs/>
                <w:sz w:val="16"/>
                <w:szCs w:val="16"/>
                <w:lang w:eastAsia="ja-JP"/>
              </w:rPr>
              <w:t xml:space="preserve">surgical </w:t>
            </w:r>
            <w:r w:rsidRPr="008156C0">
              <w:rPr>
                <w:rFonts w:ascii="Arial" w:eastAsia="MS Mincho" w:hAnsi="Arial" w:cs="Arial"/>
                <w:b w:val="0"/>
                <w:iCs/>
                <w:sz w:val="16"/>
                <w:szCs w:val="16"/>
                <w:lang w:eastAsia="ja-JP"/>
              </w:rPr>
              <w:t>morbidity (</w:t>
            </w:r>
            <w:r>
              <w:rPr>
                <w:rFonts w:ascii="Arial" w:eastAsia="MS Mincho" w:hAnsi="Arial" w:cs="Arial"/>
                <w:b w:val="0"/>
                <w:iCs/>
                <w:sz w:val="16"/>
                <w:szCs w:val="16"/>
                <w:lang w:eastAsia="ja-JP"/>
              </w:rPr>
              <w:t>C-D</w:t>
            </w:r>
            <w:r w:rsidRPr="008156C0">
              <w:rPr>
                <w:rFonts w:ascii="Arial" w:eastAsia="MS Mincho" w:hAnsi="Arial" w:cs="Arial"/>
                <w:b w:val="0"/>
                <w:iCs/>
                <w:sz w:val="16"/>
                <w:szCs w:val="16"/>
                <w:lang w:eastAsia="ja-JP"/>
              </w:rPr>
              <w:t xml:space="preserve"> III-V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0A24206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BCBD7D7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6243004" w14:textId="77777777" w:rsidR="00800834" w:rsidRPr="001963A1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</w:tr>
      <w:tr w:rsidR="00800834" w:rsidRPr="00464835" w14:paraId="71ECE936" w14:textId="77777777" w:rsidTr="00F60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93F7667" w14:textId="77777777" w:rsidR="00800834" w:rsidRPr="00464835" w:rsidRDefault="00800834" w:rsidP="00F60AAE">
            <w:pPr>
              <w:ind w:left="175"/>
              <w:rPr>
                <w:rFonts w:ascii="Arial" w:eastAsia="MS Mincho" w:hAnsi="Arial" w:cs="Arial"/>
                <w:b w:val="0"/>
                <w:sz w:val="16"/>
                <w:szCs w:val="16"/>
                <w:lang w:eastAsia="ja-JP"/>
              </w:rPr>
            </w:pPr>
            <w:r w:rsidRPr="00464835">
              <w:rPr>
                <w:rFonts w:ascii="Arial" w:eastAsia="MS Mincho" w:hAnsi="Arial" w:cs="Arial"/>
                <w:b w:val="0"/>
                <w:i/>
                <w:sz w:val="16"/>
                <w:szCs w:val="16"/>
                <w:lang w:eastAsia="ja-JP"/>
              </w:rPr>
              <w:t xml:space="preserve">    </w:t>
            </w:r>
            <w:r w:rsidRPr="00464835">
              <w:rPr>
                <w:rFonts w:ascii="Arial" w:eastAsia="MS Mincho" w:hAnsi="Arial" w:cs="Arial"/>
                <w:b w:val="0"/>
                <w:sz w:val="16"/>
                <w:szCs w:val="16"/>
                <w:lang w:eastAsia="ja-JP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2AE04A5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8F4DC65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4B80037" w14:textId="77777777" w:rsidR="00800834" w:rsidRPr="001963A1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1963A1">
              <w:rPr>
                <w:rFonts w:ascii="Arial" w:hAnsi="Arial" w:cs="Arial"/>
                <w:sz w:val="16"/>
                <w:szCs w:val="16"/>
                <w:lang w:eastAsia="nl-NL"/>
              </w:rPr>
              <w:t>0.180</w:t>
            </w:r>
          </w:p>
        </w:tc>
      </w:tr>
      <w:tr w:rsidR="00800834" w:rsidRPr="00464835" w14:paraId="0D9EAA9E" w14:textId="77777777" w:rsidTr="00F60AA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vAlign w:val="center"/>
          </w:tcPr>
          <w:p w14:paraId="28BBB567" w14:textId="77777777" w:rsidR="00800834" w:rsidRPr="00464835" w:rsidRDefault="00800834" w:rsidP="00F60AAE">
            <w:pPr>
              <w:ind w:left="175"/>
              <w:rPr>
                <w:rFonts w:ascii="Arial" w:eastAsia="MS Mincho" w:hAnsi="Arial" w:cs="Arial"/>
                <w:b w:val="0"/>
                <w:sz w:val="16"/>
                <w:szCs w:val="16"/>
                <w:lang w:eastAsia="ja-JP"/>
              </w:rPr>
            </w:pPr>
            <w:r w:rsidRPr="00464835">
              <w:rPr>
                <w:rFonts w:ascii="Arial" w:eastAsia="MS Mincho" w:hAnsi="Arial" w:cs="Arial"/>
                <w:b w:val="0"/>
                <w:i/>
                <w:sz w:val="16"/>
                <w:szCs w:val="16"/>
                <w:lang w:eastAsia="ja-JP"/>
              </w:rPr>
              <w:t xml:space="preserve">    </w:t>
            </w:r>
            <w:r w:rsidRPr="00464835">
              <w:rPr>
                <w:rFonts w:ascii="Arial" w:eastAsia="MS Mincho" w:hAnsi="Arial" w:cs="Arial"/>
                <w:b w:val="0"/>
                <w:sz w:val="16"/>
                <w:szCs w:val="16"/>
                <w:lang w:eastAsia="ja-JP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42B02C4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115E495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Merge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7FEEF7A0" w14:textId="77777777" w:rsidR="00800834" w:rsidRPr="00464835" w:rsidRDefault="00800834" w:rsidP="00F60AAE">
            <w:pPr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</w:tr>
      <w:tr w:rsidR="00800834" w:rsidRPr="00800834" w14:paraId="07A6C977" w14:textId="77777777" w:rsidTr="00F60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3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041BAF" w14:textId="77777777" w:rsidR="00800834" w:rsidRPr="00464835" w:rsidRDefault="00800834" w:rsidP="00F60AAE">
            <w:pPr>
              <w:jc w:val="both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940A24">
              <w:rPr>
                <w:rFonts w:ascii="Arial" w:hAnsi="Arial" w:cs="Arial"/>
                <w:b w:val="0"/>
                <w:bCs w:val="0"/>
                <w:sz w:val="16"/>
                <w:szCs w:val="16"/>
                <w:lang w:eastAsia="nl-NL"/>
              </w:rPr>
              <w:t xml:space="preserve">Values depicted 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eastAsia="nl-NL"/>
              </w:rPr>
              <w:t xml:space="preserve">as mean SD or </w:t>
            </w:r>
            <w:r w:rsidRPr="00940A24">
              <w:rPr>
                <w:rFonts w:ascii="Arial" w:hAnsi="Arial" w:cs="Arial"/>
                <w:b w:val="0"/>
                <w:bCs w:val="0"/>
                <w:sz w:val="16"/>
                <w:szCs w:val="16"/>
                <w:lang w:eastAsia="nl-NL"/>
              </w:rPr>
              <w:t xml:space="preserve"> median 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eastAsia="nl-NL"/>
              </w:rPr>
              <w:t>[IQR]</w:t>
            </w:r>
            <w:r w:rsidRPr="00940A24">
              <w:rPr>
                <w:rFonts w:ascii="Arial" w:hAnsi="Arial" w:cs="Arial"/>
                <w:b w:val="0"/>
                <w:bCs w:val="0"/>
                <w:sz w:val="16"/>
                <w:szCs w:val="16"/>
                <w:lang w:eastAsia="nl-NL"/>
              </w:rPr>
              <w:t xml:space="preserve">. 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eastAsia="nl-NL"/>
              </w:rPr>
              <w:t xml:space="preserve">Student’s </w:t>
            </w:r>
            <w:r w:rsidRPr="00284662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  <w:lang w:eastAsia="nl-NL"/>
              </w:rPr>
              <w:t>t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eastAsia="nl-NL"/>
              </w:rPr>
              <w:t xml:space="preserve">-test, </w:t>
            </w:r>
            <w:r w:rsidRPr="00940A24">
              <w:rPr>
                <w:rFonts w:ascii="Arial" w:hAnsi="Arial" w:cs="Arial"/>
                <w:b w:val="0"/>
                <w:bCs w:val="0"/>
                <w:sz w:val="16"/>
                <w:szCs w:val="16"/>
                <w:lang w:eastAsia="nl-NL"/>
              </w:rPr>
              <w:t>Chi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eastAsia="nl-NL"/>
              </w:rPr>
              <w:t xml:space="preserve"> </w:t>
            </w:r>
            <w:r w:rsidRPr="00940A24">
              <w:rPr>
                <w:rFonts w:ascii="Arial" w:hAnsi="Arial" w:cs="Arial"/>
                <w:b w:val="0"/>
                <w:bCs w:val="0"/>
                <w:sz w:val="16"/>
                <w:szCs w:val="16"/>
                <w:lang w:eastAsia="nl-NL"/>
              </w:rPr>
              <w:t>square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eastAsia="nl-NL"/>
              </w:rPr>
              <w:t xml:space="preserve"> or</w:t>
            </w:r>
            <w:r w:rsidRPr="00940A24">
              <w:rPr>
                <w:rFonts w:ascii="Arial" w:hAnsi="Arial" w:cs="Arial"/>
                <w:b w:val="0"/>
                <w:bCs w:val="0"/>
                <w:sz w:val="16"/>
                <w:szCs w:val="16"/>
                <w:lang w:eastAsia="nl-NL"/>
              </w:rPr>
              <w:t xml:space="preserve"> Mann-Whitney U test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eastAsia="nl-NL"/>
              </w:rPr>
              <w:t xml:space="preserve"> were used to test differences between groups</w:t>
            </w:r>
            <w:r w:rsidRPr="00940A24">
              <w:rPr>
                <w:rFonts w:ascii="Arial" w:hAnsi="Arial" w:cs="Arial"/>
                <w:b w:val="0"/>
                <w:bCs w:val="0"/>
                <w:sz w:val="16"/>
                <w:szCs w:val="16"/>
                <w:lang w:eastAsia="nl-NL"/>
              </w:rPr>
              <w:t xml:space="preserve">. 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eastAsia="nl-NL"/>
              </w:rPr>
              <w:t>CRLM, colorectal liver metastases; pCCA, perihilar cholangiocarcinoma; BMI, body mass index; ASA, American Society of Anesthesiologists; AST, aspartate aminotransferase; GGT, gamma glutamyl transferase; AP, alkaline phosphatase; CRP, C-reactive protein; INR, International normalized ratio; PVE, portal vein embolization; C-D, Clavien-Dindo</w:t>
            </w:r>
          </w:p>
        </w:tc>
      </w:tr>
    </w:tbl>
    <w:p w14:paraId="6B559729" w14:textId="5578444D" w:rsidR="00800834" w:rsidRDefault="00800834">
      <w:pPr>
        <w:rPr>
          <w:lang w:val="en-US"/>
        </w:rPr>
      </w:pPr>
      <w:r>
        <w:rPr>
          <w:lang w:val="en-US"/>
        </w:rPr>
        <w:br w:type="page"/>
      </w:r>
    </w:p>
    <w:p w14:paraId="01E12CA5" w14:textId="77777777" w:rsidR="00BE5D31" w:rsidRPr="00BE5D31" w:rsidRDefault="00BE5D31" w:rsidP="00BE5D31">
      <w:pPr>
        <w:rPr>
          <w:lang w:val="en-US"/>
        </w:rPr>
      </w:pPr>
    </w:p>
    <w:p w14:paraId="4D94E160" w14:textId="00722794" w:rsidR="00BE5D31" w:rsidRPr="00BE5D31" w:rsidRDefault="006F42C7" w:rsidP="00BE5D31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6650D5E" wp14:editId="7302271E">
            <wp:extent cx="5760720" cy="4876800"/>
            <wp:effectExtent l="0" t="0" r="0" b="0"/>
            <wp:docPr id="1975479964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5479964" name="Afbeelding 197547996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87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7F5D0B" w14:textId="11E92325" w:rsidR="00BE5D31" w:rsidRPr="00BE5D31" w:rsidRDefault="006F42C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2550707" wp14:editId="37F60222">
            <wp:extent cx="2838450" cy="3354024"/>
            <wp:effectExtent l="0" t="0" r="0" b="0"/>
            <wp:docPr id="1185572621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5572621" name="Afbeelding 118557262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0891" cy="33569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E5D31" w:rsidRPr="00BE5D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D31"/>
    <w:rsid w:val="002A2D95"/>
    <w:rsid w:val="002B7220"/>
    <w:rsid w:val="00614DAF"/>
    <w:rsid w:val="006F42C7"/>
    <w:rsid w:val="00800834"/>
    <w:rsid w:val="00845AFD"/>
    <w:rsid w:val="00865B9E"/>
    <w:rsid w:val="00BE5D31"/>
    <w:rsid w:val="00E34C3E"/>
    <w:rsid w:val="00F11392"/>
    <w:rsid w:val="00F36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AF3386"/>
  <w15:chartTrackingRefBased/>
  <w15:docId w15:val="{8A2BA42E-F493-4B96-A345-4B1415E11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Onopgemaaktetabel21">
    <w:name w:val="Onopgemaakte tabel 21"/>
    <w:basedOn w:val="Standaardtabel"/>
    <w:uiPriority w:val="42"/>
    <w:rsid w:val="00BE5D31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614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lfat, Kiran Vinod Kumar</dc:creator>
  <cp:keywords/>
  <dc:description/>
  <cp:lastModifiedBy>Kiran Koelfat</cp:lastModifiedBy>
  <cp:revision>6</cp:revision>
  <dcterms:created xsi:type="dcterms:W3CDTF">2024-02-05T13:51:00Z</dcterms:created>
  <dcterms:modified xsi:type="dcterms:W3CDTF">2024-02-21T22:40:00Z</dcterms:modified>
</cp:coreProperties>
</file>